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7754D" w14:textId="77777777" w:rsidR="00572990" w:rsidRPr="00D3252C" w:rsidRDefault="00322182">
      <w:pPr>
        <w:rPr>
          <w:lang w:val="en-GB"/>
        </w:rPr>
      </w:pPr>
      <w:r w:rsidRPr="00D3252C">
        <w:rPr>
          <w:lang w:val="en-GB"/>
        </w:rPr>
        <w:t>Electronic supplementary material</w:t>
      </w:r>
    </w:p>
    <w:p w14:paraId="740BDB85" w14:textId="6E4D4FF8" w:rsidR="00322182" w:rsidRDefault="00322182">
      <w:pPr>
        <w:rPr>
          <w:lang w:val="en-GB"/>
        </w:rPr>
      </w:pPr>
      <w:r w:rsidRPr="00322182">
        <w:rPr>
          <w:lang w:val="en-GB"/>
        </w:rPr>
        <w:t>Title: Associations of physical activity, sedentary time, and cardiorespiratory fitness with heart rate variability in 6–</w:t>
      </w:r>
      <w:r w:rsidR="00D3252C">
        <w:rPr>
          <w:lang w:val="en-GB"/>
        </w:rPr>
        <w:t>9</w:t>
      </w:r>
      <w:r w:rsidRPr="00322182">
        <w:rPr>
          <w:lang w:val="en-GB"/>
        </w:rPr>
        <w:t>-year-old children: the PANIC Study</w:t>
      </w:r>
    </w:p>
    <w:p w14:paraId="05F16146" w14:textId="77777777" w:rsidR="00322182" w:rsidRDefault="00322182">
      <w:pPr>
        <w:rPr>
          <w:lang w:val="en-GB"/>
        </w:rPr>
      </w:pPr>
      <w:r>
        <w:rPr>
          <w:lang w:val="en-GB"/>
        </w:rPr>
        <w:t xml:space="preserve">Journal name: </w:t>
      </w:r>
      <w:r w:rsidRPr="00322182">
        <w:rPr>
          <w:lang w:val="en-GB"/>
        </w:rPr>
        <w:t>European Journal of Applied Physiology</w:t>
      </w:r>
    </w:p>
    <w:p w14:paraId="182D79E6" w14:textId="77777777" w:rsidR="00322182" w:rsidRPr="00D3252C" w:rsidRDefault="00322182">
      <w:proofErr w:type="spellStart"/>
      <w:r w:rsidRPr="00D3252C">
        <w:t>Authors</w:t>
      </w:r>
      <w:proofErr w:type="spellEnd"/>
      <w:r w:rsidRPr="00D3252C">
        <w:t>:</w:t>
      </w:r>
    </w:p>
    <w:p w14:paraId="70CC3B57" w14:textId="77777777" w:rsidR="00A92769" w:rsidRPr="00546C2D" w:rsidRDefault="00A92769" w:rsidP="00A9276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Aapo Veijalainen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, Eero A. Haapala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,2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, Juuso Väistö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 xml:space="preserve">, Marja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H. 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Leppänen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2,3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, Niina Lintu</w:t>
      </w:r>
      <w:r w:rsidRPr="00546C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, Tuomo Tompuri</w:t>
      </w:r>
      <w:r w:rsidRPr="00546C2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, Santeri Seppälä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1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, Ulf Ekelund</w:t>
      </w:r>
      <w:r w:rsidRPr="00186B65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4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, Mika P. Tarvainen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5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,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6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Kate Westgate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7</w:t>
      </w:r>
      <w:r w:rsidRPr="00AB42CD"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S</w:t>
      </w:r>
      <w:r w:rsidRPr="00186B65">
        <w:rPr>
          <w:rFonts w:ascii="Times New Roman" w:eastAsia="Times New Roman" w:hAnsi="Times New Roman" w:cs="Times New Roman"/>
          <w:bCs/>
          <w:sz w:val="20"/>
          <w:szCs w:val="20"/>
        </w:rPr>
        <w:t>ø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ren</w:t>
      </w:r>
      <w:proofErr w:type="spellEnd"/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 xml:space="preserve"> Brage</w:t>
      </w:r>
      <w:r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7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 xml:space="preserve"> </w:t>
      </w:r>
      <w:r w:rsidRPr="00546C2D">
        <w:rPr>
          <w:rFonts w:ascii="Times New Roman" w:eastAsia="Times New Roman" w:hAnsi="Times New Roman" w:cs="Times New Roman"/>
          <w:bCs/>
          <w:sz w:val="20"/>
          <w:szCs w:val="20"/>
        </w:rPr>
        <w:t>Timo A. Lakka</w:t>
      </w:r>
      <w:r w:rsidRPr="00546C2D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546C2D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8</w:t>
      </w:r>
    </w:p>
    <w:p w14:paraId="660D761C" w14:textId="77777777" w:rsidR="00A92769" w:rsidRPr="00546C2D" w:rsidRDefault="00A92769" w:rsidP="00A9276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6C2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546C2D">
        <w:rPr>
          <w:rFonts w:ascii="Times New Roman" w:hAnsi="Times New Roman" w:cs="Times New Roman"/>
          <w:sz w:val="20"/>
          <w:szCs w:val="20"/>
          <w:lang w:val="en-US"/>
        </w:rPr>
        <w:t xml:space="preserve">Institute of Biomedicine, School of Medicine, University of Eastern Finland, Kuopio Campus, Finland; </w:t>
      </w:r>
    </w:p>
    <w:p w14:paraId="2D78F39A" w14:textId="77777777" w:rsidR="00A92769" w:rsidRPr="00546C2D" w:rsidRDefault="00A92769" w:rsidP="00A9276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46C2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546C2D">
        <w:rPr>
          <w:rFonts w:ascii="Times New Roman" w:hAnsi="Times New Roman" w:cs="Times New Roman"/>
          <w:sz w:val="20"/>
          <w:szCs w:val="20"/>
          <w:lang w:val="en-US"/>
        </w:rPr>
        <w:t>Faculty of Sport and Health Sciences</w:t>
      </w:r>
      <w:r w:rsidRPr="00546C2D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, </w:t>
      </w:r>
      <w:r w:rsidRPr="00546C2D">
        <w:rPr>
          <w:rFonts w:ascii="Times New Roman" w:hAnsi="Times New Roman" w:cs="Times New Roman"/>
          <w:sz w:val="20"/>
          <w:szCs w:val="20"/>
          <w:lang w:val="en-US"/>
        </w:rPr>
        <w:t xml:space="preserve">University of </w:t>
      </w:r>
      <w:proofErr w:type="spellStart"/>
      <w:r w:rsidRPr="00546C2D">
        <w:rPr>
          <w:rFonts w:ascii="Times New Roman" w:hAnsi="Times New Roman" w:cs="Times New Roman"/>
          <w:sz w:val="20"/>
          <w:szCs w:val="20"/>
          <w:lang w:val="en-US"/>
        </w:rPr>
        <w:t>Jyv</w:t>
      </w:r>
      <w:r>
        <w:rPr>
          <w:rFonts w:ascii="Times New Roman" w:hAnsi="Times New Roman" w:cs="Times New Roman"/>
          <w:sz w:val="20"/>
          <w:szCs w:val="20"/>
          <w:lang w:val="en-US"/>
        </w:rPr>
        <w:t>ä</w:t>
      </w:r>
      <w:r w:rsidRPr="00546C2D">
        <w:rPr>
          <w:rFonts w:ascii="Times New Roman" w:hAnsi="Times New Roman" w:cs="Times New Roman"/>
          <w:sz w:val="20"/>
          <w:szCs w:val="20"/>
          <w:lang w:val="en-US"/>
        </w:rPr>
        <w:t>skyl</w:t>
      </w:r>
      <w:r>
        <w:rPr>
          <w:rFonts w:ascii="Times New Roman" w:hAnsi="Times New Roman" w:cs="Times New Roman"/>
          <w:sz w:val="20"/>
          <w:szCs w:val="20"/>
          <w:lang w:val="en-US"/>
        </w:rPr>
        <w:t>ä</w:t>
      </w:r>
      <w:proofErr w:type="spellEnd"/>
      <w:r w:rsidRPr="00546C2D">
        <w:rPr>
          <w:rFonts w:ascii="Times New Roman" w:hAnsi="Times New Roman" w:cs="Times New Roman"/>
          <w:sz w:val="20"/>
          <w:szCs w:val="20"/>
          <w:lang w:val="en-US"/>
        </w:rPr>
        <w:t xml:space="preserve">, Finland; </w:t>
      </w:r>
    </w:p>
    <w:p w14:paraId="14263636" w14:textId="77777777" w:rsidR="00A92769" w:rsidRDefault="00A92769" w:rsidP="00A9276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sv-FI"/>
        </w:rPr>
      </w:pPr>
      <w:r w:rsidRPr="00546C2D">
        <w:rPr>
          <w:rFonts w:ascii="Times New Roman" w:hAnsi="Times New Roman" w:cs="Times New Roman"/>
          <w:sz w:val="20"/>
          <w:szCs w:val="20"/>
          <w:vertAlign w:val="superscript"/>
          <w:lang w:val="sv-FI"/>
        </w:rPr>
        <w:t xml:space="preserve">3 </w:t>
      </w:r>
      <w:r w:rsidRPr="00546C2D">
        <w:rPr>
          <w:rFonts w:ascii="Times New Roman" w:hAnsi="Times New Roman" w:cs="Times New Roman"/>
          <w:sz w:val="20"/>
          <w:szCs w:val="20"/>
          <w:lang w:val="sv-FI"/>
        </w:rPr>
        <w:t xml:space="preserve">Folkhälsan Research Center, </w:t>
      </w:r>
      <w:proofErr w:type="spellStart"/>
      <w:r w:rsidRPr="00546C2D">
        <w:rPr>
          <w:rFonts w:ascii="Times New Roman" w:hAnsi="Times New Roman" w:cs="Times New Roman"/>
          <w:sz w:val="20"/>
          <w:szCs w:val="20"/>
          <w:lang w:val="sv-FI"/>
        </w:rPr>
        <w:t>Helsinki</w:t>
      </w:r>
      <w:proofErr w:type="spellEnd"/>
      <w:r w:rsidRPr="00546C2D">
        <w:rPr>
          <w:rFonts w:ascii="Times New Roman" w:hAnsi="Times New Roman" w:cs="Times New Roman"/>
          <w:sz w:val="20"/>
          <w:szCs w:val="20"/>
          <w:lang w:val="sv-FI"/>
        </w:rPr>
        <w:t>, Finland</w:t>
      </w:r>
      <w:r>
        <w:rPr>
          <w:rFonts w:ascii="Times New Roman" w:hAnsi="Times New Roman" w:cs="Times New Roman"/>
          <w:sz w:val="20"/>
          <w:szCs w:val="20"/>
          <w:lang w:val="sv-FI"/>
        </w:rPr>
        <w:t>;</w:t>
      </w:r>
    </w:p>
    <w:p w14:paraId="18FA723D" w14:textId="45E8166F" w:rsidR="00A92769" w:rsidRDefault="00A92769" w:rsidP="00A9276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sv-FI"/>
        </w:rPr>
      </w:pPr>
      <w:r w:rsidRPr="00AB15A0">
        <w:rPr>
          <w:rFonts w:ascii="Times New Roman" w:hAnsi="Times New Roman" w:cs="Times New Roman"/>
          <w:sz w:val="20"/>
          <w:szCs w:val="20"/>
          <w:vertAlign w:val="superscript"/>
          <w:lang w:val="sv-FI"/>
        </w:rPr>
        <w:t>4</w:t>
      </w:r>
      <w:r>
        <w:rPr>
          <w:rFonts w:ascii="Times New Roman" w:hAnsi="Times New Roman" w:cs="Times New Roman"/>
          <w:sz w:val="20"/>
          <w:szCs w:val="20"/>
          <w:vertAlign w:val="superscript"/>
          <w:lang w:val="sv-FI"/>
        </w:rPr>
        <w:t xml:space="preserve"> </w:t>
      </w:r>
      <w:proofErr w:type="spellStart"/>
      <w:r w:rsidRPr="004206BA">
        <w:rPr>
          <w:rFonts w:ascii="Times New Roman" w:hAnsi="Times New Roman" w:cs="Times New Roman"/>
          <w:sz w:val="20"/>
          <w:szCs w:val="20"/>
          <w:lang w:val="sv-FI"/>
        </w:rPr>
        <w:t>Department</w:t>
      </w:r>
      <w:proofErr w:type="spellEnd"/>
      <w:r w:rsidRPr="004206BA">
        <w:rPr>
          <w:rFonts w:ascii="Times New Roman" w:hAnsi="Times New Roman" w:cs="Times New Roman"/>
          <w:sz w:val="20"/>
          <w:szCs w:val="20"/>
          <w:lang w:val="sv-FI"/>
        </w:rPr>
        <w:t xml:space="preserve"> </w:t>
      </w:r>
      <w:proofErr w:type="spellStart"/>
      <w:r w:rsidRPr="004206BA">
        <w:rPr>
          <w:rFonts w:ascii="Times New Roman" w:hAnsi="Times New Roman" w:cs="Times New Roman"/>
          <w:sz w:val="20"/>
          <w:szCs w:val="20"/>
          <w:lang w:val="sv-FI"/>
        </w:rPr>
        <w:t>of</w:t>
      </w:r>
      <w:proofErr w:type="spellEnd"/>
      <w:r w:rsidRPr="004206BA">
        <w:rPr>
          <w:rFonts w:ascii="Times New Roman" w:hAnsi="Times New Roman" w:cs="Times New Roman"/>
          <w:sz w:val="20"/>
          <w:szCs w:val="20"/>
          <w:lang w:val="sv-FI"/>
        </w:rPr>
        <w:t xml:space="preserve"> Sport Medicine, </w:t>
      </w:r>
      <w:proofErr w:type="spellStart"/>
      <w:r w:rsidRPr="004206BA">
        <w:rPr>
          <w:rFonts w:ascii="Times New Roman" w:hAnsi="Times New Roman" w:cs="Times New Roman"/>
          <w:sz w:val="20"/>
          <w:szCs w:val="20"/>
          <w:lang w:val="sv-FI"/>
        </w:rPr>
        <w:t>Norwegian</w:t>
      </w:r>
      <w:proofErr w:type="spellEnd"/>
      <w:r w:rsidRPr="004206BA">
        <w:rPr>
          <w:rFonts w:ascii="Times New Roman" w:hAnsi="Times New Roman" w:cs="Times New Roman"/>
          <w:sz w:val="20"/>
          <w:szCs w:val="20"/>
          <w:lang w:val="sv-FI"/>
        </w:rPr>
        <w:t xml:space="preserve"> </w:t>
      </w:r>
      <w:proofErr w:type="spellStart"/>
      <w:r w:rsidRPr="004206BA">
        <w:rPr>
          <w:rFonts w:ascii="Times New Roman" w:hAnsi="Times New Roman" w:cs="Times New Roman"/>
          <w:sz w:val="20"/>
          <w:szCs w:val="20"/>
          <w:lang w:val="sv-FI"/>
        </w:rPr>
        <w:t>School</w:t>
      </w:r>
      <w:proofErr w:type="spellEnd"/>
      <w:r w:rsidRPr="004206BA">
        <w:rPr>
          <w:rFonts w:ascii="Times New Roman" w:hAnsi="Times New Roman" w:cs="Times New Roman"/>
          <w:sz w:val="20"/>
          <w:szCs w:val="20"/>
          <w:lang w:val="sv-FI"/>
        </w:rPr>
        <w:t xml:space="preserve"> </w:t>
      </w:r>
      <w:proofErr w:type="spellStart"/>
      <w:r w:rsidRPr="004206BA">
        <w:rPr>
          <w:rFonts w:ascii="Times New Roman" w:hAnsi="Times New Roman" w:cs="Times New Roman"/>
          <w:sz w:val="20"/>
          <w:szCs w:val="20"/>
          <w:lang w:val="sv-FI"/>
        </w:rPr>
        <w:t>of</w:t>
      </w:r>
      <w:proofErr w:type="spellEnd"/>
      <w:r w:rsidRPr="004206BA">
        <w:rPr>
          <w:rFonts w:ascii="Times New Roman" w:hAnsi="Times New Roman" w:cs="Times New Roman"/>
          <w:sz w:val="20"/>
          <w:szCs w:val="20"/>
          <w:lang w:val="sv-FI"/>
        </w:rPr>
        <w:t xml:space="preserve"> Sport Sciences, Oslo, </w:t>
      </w:r>
      <w:proofErr w:type="spellStart"/>
      <w:r w:rsidRPr="004206BA">
        <w:rPr>
          <w:rFonts w:ascii="Times New Roman" w:hAnsi="Times New Roman" w:cs="Times New Roman"/>
          <w:sz w:val="20"/>
          <w:szCs w:val="20"/>
          <w:lang w:val="sv-FI"/>
        </w:rPr>
        <w:t>Norway</w:t>
      </w:r>
      <w:proofErr w:type="spellEnd"/>
      <w:r w:rsidR="000819B3">
        <w:rPr>
          <w:rFonts w:ascii="Times New Roman" w:hAnsi="Times New Roman" w:cs="Times New Roman"/>
          <w:sz w:val="20"/>
          <w:szCs w:val="20"/>
          <w:lang w:val="sv-FI"/>
        </w:rPr>
        <w:t>;</w:t>
      </w:r>
    </w:p>
    <w:p w14:paraId="5AFD3F9D" w14:textId="77777777" w:rsidR="00A92769" w:rsidRPr="00546C2D" w:rsidRDefault="00A92769" w:rsidP="00A9276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sv-FI"/>
        </w:rPr>
        <w:t>5</w:t>
      </w:r>
      <w:r w:rsidRPr="00546C2D">
        <w:rPr>
          <w:rFonts w:ascii="Times New Roman" w:hAnsi="Times New Roman" w:cs="Times New Roman"/>
          <w:sz w:val="20"/>
          <w:szCs w:val="20"/>
          <w:lang w:val="en-US"/>
        </w:rPr>
        <w:t xml:space="preserve"> Department of Clinical Physiology and Nuclear Medicine, Kuopio University Hospital, Kuopio, Finland; </w:t>
      </w:r>
    </w:p>
    <w:p w14:paraId="407E3F61" w14:textId="77777777" w:rsidR="00A92769" w:rsidRDefault="00A92769" w:rsidP="00A9276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6 </w:t>
      </w:r>
      <w:r w:rsidRPr="00546C2D">
        <w:rPr>
          <w:rFonts w:ascii="Times New Roman" w:hAnsi="Times New Roman" w:cs="Times New Roman"/>
          <w:sz w:val="20"/>
          <w:szCs w:val="20"/>
          <w:lang w:val="en-US"/>
        </w:rPr>
        <w:t xml:space="preserve">Department of Applied Physics, University of Eastern Finland, Kuopio, Finland; </w:t>
      </w:r>
    </w:p>
    <w:p w14:paraId="465241CE" w14:textId="77777777" w:rsidR="00A92769" w:rsidRPr="00AB15A0" w:rsidRDefault="00A92769" w:rsidP="00A9276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7 </w:t>
      </w:r>
      <w:r w:rsidRPr="000B436F">
        <w:rPr>
          <w:rFonts w:ascii="Times New Roman" w:hAnsi="Times New Roman" w:cs="Times New Roman"/>
          <w:sz w:val="20"/>
          <w:szCs w:val="20"/>
          <w:lang w:val="en-GB"/>
        </w:rPr>
        <w:t>MRC Epidemiology Unit, Institute of Metabolic Science, School of Clinical Medicine, University of Cambridge, Cambridge, UK</w:t>
      </w:r>
      <w:r>
        <w:rPr>
          <w:rFonts w:ascii="Times New Roman" w:hAnsi="Times New Roman" w:cs="Times New Roman"/>
          <w:sz w:val="20"/>
          <w:szCs w:val="20"/>
          <w:lang w:val="en-GB"/>
        </w:rPr>
        <w:t>;</w:t>
      </w:r>
    </w:p>
    <w:p w14:paraId="5CB3664F" w14:textId="77777777" w:rsidR="00A92769" w:rsidRPr="00546C2D" w:rsidRDefault="00A92769" w:rsidP="00A9276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546C2D">
        <w:rPr>
          <w:rFonts w:ascii="Times New Roman" w:hAnsi="Times New Roman" w:cs="Times New Roman"/>
          <w:sz w:val="20"/>
          <w:szCs w:val="20"/>
          <w:lang w:val="en-US"/>
        </w:rPr>
        <w:t xml:space="preserve"> Kuopio Research Institute of Exercise Medicine, Kuopio, Finland </w:t>
      </w:r>
    </w:p>
    <w:p w14:paraId="1C2CF4EA" w14:textId="77777777" w:rsidR="00322182" w:rsidRPr="00546C2D" w:rsidRDefault="00322182" w:rsidP="0032218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BC8842" w14:textId="77777777" w:rsidR="00322182" w:rsidRPr="00546C2D" w:rsidRDefault="00322182" w:rsidP="0032218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6C2D">
        <w:rPr>
          <w:rFonts w:ascii="Times New Roman" w:hAnsi="Times New Roman" w:cs="Times New Roman"/>
          <w:sz w:val="20"/>
          <w:szCs w:val="20"/>
          <w:lang w:val="en-GB"/>
        </w:rPr>
        <w:t>Corresponding author: Aapo Veijalainen, MD, PhD, Institute of Biomedicine, University of Eastern Finland, Kuopio Campus, PO Box 1627, FI‐70211 Kuopio, Finland. Tel: +358(0)40 748 9029, Fax: +358(0) 17163112, E‐mail: veijalai@uef.fi</w:t>
      </w:r>
    </w:p>
    <w:p w14:paraId="72C3F7E2" w14:textId="77777777" w:rsidR="00322182" w:rsidRPr="00322182" w:rsidRDefault="00322182">
      <w:pPr>
        <w:rPr>
          <w:lang w:val="en-GB"/>
        </w:rPr>
      </w:pPr>
    </w:p>
    <w:p w14:paraId="630983DF" w14:textId="77777777" w:rsidR="00322182" w:rsidRDefault="00322182">
      <w:pPr>
        <w:rPr>
          <w:lang w:val="en-GB"/>
        </w:rPr>
      </w:pPr>
    </w:p>
    <w:p w14:paraId="7F14FC11" w14:textId="77777777" w:rsidR="00322182" w:rsidRDefault="00322182">
      <w:pPr>
        <w:rPr>
          <w:lang w:val="en-GB"/>
        </w:rPr>
      </w:pPr>
    </w:p>
    <w:p w14:paraId="63171441" w14:textId="77777777" w:rsidR="00322182" w:rsidRDefault="00322182">
      <w:pPr>
        <w:rPr>
          <w:lang w:val="en-GB"/>
        </w:rPr>
      </w:pPr>
    </w:p>
    <w:p w14:paraId="0770FA07" w14:textId="77777777" w:rsidR="00322182" w:rsidRDefault="00322182">
      <w:pPr>
        <w:rPr>
          <w:lang w:val="en-GB"/>
        </w:rPr>
      </w:pPr>
    </w:p>
    <w:p w14:paraId="14348E0D" w14:textId="77777777" w:rsidR="00322182" w:rsidRDefault="00322182">
      <w:pPr>
        <w:rPr>
          <w:lang w:val="en-GB"/>
        </w:rPr>
      </w:pPr>
    </w:p>
    <w:p w14:paraId="3F3A4258" w14:textId="77777777" w:rsidR="00322182" w:rsidRDefault="00322182">
      <w:pPr>
        <w:rPr>
          <w:lang w:val="en-GB"/>
        </w:rPr>
      </w:pPr>
    </w:p>
    <w:p w14:paraId="390FF798" w14:textId="77777777" w:rsidR="00322182" w:rsidRDefault="00322182">
      <w:pPr>
        <w:rPr>
          <w:lang w:val="en-GB"/>
        </w:rPr>
      </w:pPr>
    </w:p>
    <w:p w14:paraId="349A62F4" w14:textId="77777777" w:rsidR="00322182" w:rsidRDefault="00322182">
      <w:pPr>
        <w:rPr>
          <w:lang w:val="en-GB"/>
        </w:rPr>
      </w:pPr>
    </w:p>
    <w:p w14:paraId="21D2F13A" w14:textId="77777777" w:rsidR="00322182" w:rsidRPr="00322182" w:rsidRDefault="00322182">
      <w:pPr>
        <w:rPr>
          <w:lang w:val="en-GB"/>
        </w:rPr>
      </w:pPr>
    </w:p>
    <w:tbl>
      <w:tblPr>
        <w:tblStyle w:val="TaulukkoRuudukko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763"/>
        <w:gridCol w:w="946"/>
        <w:gridCol w:w="919"/>
        <w:gridCol w:w="912"/>
        <w:gridCol w:w="740"/>
        <w:gridCol w:w="939"/>
        <w:gridCol w:w="727"/>
        <w:gridCol w:w="964"/>
        <w:gridCol w:w="808"/>
        <w:gridCol w:w="975"/>
      </w:tblGrid>
      <w:tr w:rsidR="00322182" w:rsidRPr="000819B3" w14:paraId="38E6928C" w14:textId="77777777" w:rsidTr="000819B3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347CF598" w14:textId="12A5082F" w:rsidR="00322182" w:rsidRPr="004E17C0" w:rsidRDefault="00322182" w:rsidP="000819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Hlk1902399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Online resource 1</w:t>
            </w:r>
            <w:r w:rsidRPr="004E1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  <w:r w:rsidR="00DA1D7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dividual a</w:t>
            </w:r>
            <w:r w:rsidRPr="004E1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sociations of</w:t>
            </w:r>
            <w:r w:rsidR="000819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edentary time</w:t>
            </w:r>
            <w:r w:rsidRPr="004E1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r w:rsidR="000819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activity</w:t>
            </w:r>
            <w:r w:rsidR="00D325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</w:t>
            </w:r>
            <w:r w:rsidRPr="004E1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nd </w:t>
            </w:r>
            <w:r w:rsidR="000819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rdiorespiratory fitness</w:t>
            </w:r>
            <w:r w:rsidRPr="004E1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ith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ean </w:t>
            </w:r>
            <w:r w:rsidR="006E1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f RR interv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DF351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0819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rt rate variability</w:t>
            </w:r>
            <w:r w:rsidRPr="004E1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0819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s</w:t>
            </w:r>
          </w:p>
        </w:tc>
      </w:tr>
      <w:tr w:rsidR="00322182" w:rsidRPr="00351E3D" w14:paraId="5418F1E5" w14:textId="77777777" w:rsidTr="000819B3">
        <w:tc>
          <w:tcPr>
            <w:tcW w:w="490" w:type="pct"/>
            <w:tcBorders>
              <w:top w:val="single" w:sz="4" w:space="0" w:color="auto"/>
            </w:tcBorders>
          </w:tcPr>
          <w:p w14:paraId="0090E5E5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51D03E48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</w:rPr>
              <w:t>SDNN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3CF243EC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35248C07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</w:rPr>
              <w:t>RMSSD</w:t>
            </w: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561CB378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261DF503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</w:rPr>
              <w:t>LF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664D3593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3B0D3F2A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</w:rPr>
              <w:t>HF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63D0448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6DD9DF59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</w:rPr>
              <w:t>LF/HF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5A5A4514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182" w:rsidRPr="00351E3D" w14:paraId="6F9C553A" w14:textId="77777777" w:rsidTr="000819B3">
        <w:tc>
          <w:tcPr>
            <w:tcW w:w="490" w:type="pct"/>
            <w:tcBorders>
              <w:bottom w:val="single" w:sz="4" w:space="0" w:color="auto"/>
            </w:tcBorders>
          </w:tcPr>
          <w:p w14:paraId="5C04D207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3FFA4FB4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00D07B38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5913CA1D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673DB245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44ECF069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50CFC2D6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D726BA6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998AC53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3117D102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79B9FFEE" w14:textId="77777777" w:rsidR="00322182" w:rsidRPr="00351E3D" w:rsidDel="00CE626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322182" w:rsidRPr="00351E3D" w14:paraId="1BF84AE0" w14:textId="77777777" w:rsidTr="000819B3">
        <w:tc>
          <w:tcPr>
            <w:tcW w:w="490" w:type="pct"/>
            <w:tcBorders>
              <w:top w:val="single" w:sz="4" w:space="0" w:color="auto"/>
            </w:tcBorders>
          </w:tcPr>
          <w:p w14:paraId="5B7E975E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351E3D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Boys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2281D062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69241445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282A7EA6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</w:tcPr>
          <w:p w14:paraId="01496925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785364D0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324F7E7E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2EB4819D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DDD35B5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0A623A26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755D6BAA" w14:textId="77777777" w:rsidR="00322182" w:rsidRPr="00351E3D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182" w:rsidRPr="004E17C0" w14:paraId="0BA8B4BD" w14:textId="77777777" w:rsidTr="000819B3">
        <w:tc>
          <w:tcPr>
            <w:tcW w:w="490" w:type="pct"/>
          </w:tcPr>
          <w:p w14:paraId="1F5D3F6E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396" w:type="pct"/>
          </w:tcPr>
          <w:p w14:paraId="57572072" w14:textId="77777777" w:rsidR="00322182" w:rsidRPr="004B6B83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0</w:t>
            </w:r>
          </w:p>
        </w:tc>
        <w:tc>
          <w:tcPr>
            <w:tcW w:w="491" w:type="pct"/>
          </w:tcPr>
          <w:p w14:paraId="4484AC2D" w14:textId="77777777" w:rsidR="00322182" w:rsidRPr="004B6B83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  <w:tc>
          <w:tcPr>
            <w:tcW w:w="477" w:type="pct"/>
          </w:tcPr>
          <w:p w14:paraId="30CE105E" w14:textId="77777777" w:rsidR="00322182" w:rsidRPr="004B6B83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2</w:t>
            </w:r>
          </w:p>
        </w:tc>
        <w:tc>
          <w:tcPr>
            <w:tcW w:w="473" w:type="pct"/>
          </w:tcPr>
          <w:p w14:paraId="6C56ADB4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9</w:t>
            </w:r>
          </w:p>
        </w:tc>
        <w:tc>
          <w:tcPr>
            <w:tcW w:w="384" w:type="pct"/>
          </w:tcPr>
          <w:p w14:paraId="5452BE23" w14:textId="77777777" w:rsidR="00322182" w:rsidRPr="004B6B83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B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6B83">
              <w:rPr>
                <w:rFonts w:ascii="Times New Roman" w:hAnsi="Times New Roman" w:cs="Times New Roman"/>
                <w:sz w:val="20"/>
                <w:szCs w:val="20"/>
              </w:rPr>
              <w:t>026</w:t>
            </w:r>
          </w:p>
        </w:tc>
        <w:tc>
          <w:tcPr>
            <w:tcW w:w="487" w:type="pct"/>
          </w:tcPr>
          <w:p w14:paraId="0555265A" w14:textId="77777777" w:rsidR="00322182" w:rsidRPr="004B6B83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6B83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377" w:type="pct"/>
          </w:tcPr>
          <w:p w14:paraId="2EACF1CF" w14:textId="77777777" w:rsidR="00322182" w:rsidRPr="004B6B83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B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6B83">
              <w:rPr>
                <w:rFonts w:ascii="Times New Roman" w:hAnsi="Times New Roman" w:cs="Times New Roman"/>
                <w:sz w:val="20"/>
                <w:szCs w:val="20"/>
              </w:rPr>
              <w:t>038</w:t>
            </w:r>
          </w:p>
        </w:tc>
        <w:tc>
          <w:tcPr>
            <w:tcW w:w="500" w:type="pct"/>
          </w:tcPr>
          <w:p w14:paraId="3BC564FF" w14:textId="77777777" w:rsidR="00322182" w:rsidRPr="004B6B83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6B83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419" w:type="pct"/>
          </w:tcPr>
          <w:p w14:paraId="1EC05977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507" w:type="pct"/>
          </w:tcPr>
          <w:p w14:paraId="5434E101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52</w:t>
            </w:r>
          </w:p>
        </w:tc>
      </w:tr>
      <w:tr w:rsidR="00322182" w:rsidRPr="004E17C0" w14:paraId="77710DD0" w14:textId="77777777" w:rsidTr="000819B3">
        <w:tc>
          <w:tcPr>
            <w:tcW w:w="490" w:type="pct"/>
          </w:tcPr>
          <w:p w14:paraId="622A742D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</w:p>
        </w:tc>
        <w:tc>
          <w:tcPr>
            <w:tcW w:w="396" w:type="pct"/>
          </w:tcPr>
          <w:p w14:paraId="11B7C10F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491" w:type="pct"/>
          </w:tcPr>
          <w:p w14:paraId="517626B4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8</w:t>
            </w:r>
          </w:p>
        </w:tc>
        <w:tc>
          <w:tcPr>
            <w:tcW w:w="477" w:type="pct"/>
          </w:tcPr>
          <w:p w14:paraId="3CB7A174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473" w:type="pct"/>
          </w:tcPr>
          <w:p w14:paraId="6BB9C5B7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0</w:t>
            </w:r>
          </w:p>
        </w:tc>
        <w:tc>
          <w:tcPr>
            <w:tcW w:w="384" w:type="pct"/>
          </w:tcPr>
          <w:p w14:paraId="50E2F0DF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487" w:type="pct"/>
          </w:tcPr>
          <w:p w14:paraId="2D3F6A5D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377" w:type="pct"/>
          </w:tcPr>
          <w:p w14:paraId="74E032F8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500" w:type="pct"/>
          </w:tcPr>
          <w:p w14:paraId="58105558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03</w:t>
            </w:r>
          </w:p>
        </w:tc>
        <w:tc>
          <w:tcPr>
            <w:tcW w:w="419" w:type="pct"/>
          </w:tcPr>
          <w:p w14:paraId="05A6F78D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507" w:type="pct"/>
          </w:tcPr>
          <w:p w14:paraId="717382E2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8</w:t>
            </w:r>
          </w:p>
        </w:tc>
      </w:tr>
      <w:tr w:rsidR="00322182" w:rsidRPr="004E17C0" w14:paraId="4A49F4BA" w14:textId="77777777" w:rsidTr="000819B3">
        <w:tc>
          <w:tcPr>
            <w:tcW w:w="490" w:type="pct"/>
          </w:tcPr>
          <w:p w14:paraId="472BCC30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</w:p>
        </w:tc>
        <w:tc>
          <w:tcPr>
            <w:tcW w:w="396" w:type="pct"/>
          </w:tcPr>
          <w:p w14:paraId="76452F5E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9</w:t>
            </w:r>
          </w:p>
        </w:tc>
        <w:tc>
          <w:tcPr>
            <w:tcW w:w="491" w:type="pct"/>
          </w:tcPr>
          <w:p w14:paraId="5737127F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477" w:type="pct"/>
          </w:tcPr>
          <w:p w14:paraId="76CD7AF5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473" w:type="pct"/>
          </w:tcPr>
          <w:p w14:paraId="43F30DA1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384" w:type="pct"/>
          </w:tcPr>
          <w:p w14:paraId="5E5EA072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9</w:t>
            </w:r>
          </w:p>
        </w:tc>
        <w:tc>
          <w:tcPr>
            <w:tcW w:w="487" w:type="pct"/>
          </w:tcPr>
          <w:p w14:paraId="6F3E0FC6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377" w:type="pct"/>
          </w:tcPr>
          <w:p w14:paraId="3AF02161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0</w:t>
            </w:r>
          </w:p>
        </w:tc>
        <w:tc>
          <w:tcPr>
            <w:tcW w:w="500" w:type="pct"/>
          </w:tcPr>
          <w:p w14:paraId="293D6938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1</w:t>
            </w:r>
          </w:p>
        </w:tc>
        <w:tc>
          <w:tcPr>
            <w:tcW w:w="419" w:type="pct"/>
          </w:tcPr>
          <w:p w14:paraId="33FA6129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0</w:t>
            </w:r>
          </w:p>
        </w:tc>
        <w:tc>
          <w:tcPr>
            <w:tcW w:w="507" w:type="pct"/>
          </w:tcPr>
          <w:p w14:paraId="276E373D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13</w:t>
            </w:r>
          </w:p>
        </w:tc>
      </w:tr>
      <w:tr w:rsidR="00322182" w:rsidRPr="004E17C0" w14:paraId="5FE03E28" w14:textId="77777777" w:rsidTr="000819B3">
        <w:tc>
          <w:tcPr>
            <w:tcW w:w="490" w:type="pct"/>
          </w:tcPr>
          <w:p w14:paraId="123E6E0C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</w:p>
        </w:tc>
        <w:tc>
          <w:tcPr>
            <w:tcW w:w="396" w:type="pct"/>
          </w:tcPr>
          <w:p w14:paraId="00107A1C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491" w:type="pct"/>
          </w:tcPr>
          <w:p w14:paraId="13293D0C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477" w:type="pct"/>
          </w:tcPr>
          <w:p w14:paraId="3017A3AB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473" w:type="pct"/>
          </w:tcPr>
          <w:p w14:paraId="15EEA1FF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384" w:type="pct"/>
          </w:tcPr>
          <w:p w14:paraId="7EC970DA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487" w:type="pct"/>
          </w:tcPr>
          <w:p w14:paraId="10FB4466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377" w:type="pct"/>
          </w:tcPr>
          <w:p w14:paraId="127BB16F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  <w:tc>
          <w:tcPr>
            <w:tcW w:w="500" w:type="pct"/>
          </w:tcPr>
          <w:p w14:paraId="2E52A187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419" w:type="pct"/>
          </w:tcPr>
          <w:p w14:paraId="330B8658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07" w:type="pct"/>
          </w:tcPr>
          <w:p w14:paraId="5C2DB0B0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22182" w:rsidRPr="004E17C0" w14:paraId="4CB1C67E" w14:textId="77777777" w:rsidTr="000819B3">
        <w:tc>
          <w:tcPr>
            <w:tcW w:w="490" w:type="pct"/>
          </w:tcPr>
          <w:p w14:paraId="38BD65CA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396" w:type="pct"/>
          </w:tcPr>
          <w:p w14:paraId="54F6C761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491" w:type="pct"/>
          </w:tcPr>
          <w:p w14:paraId="1A4BBBA4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76</w:t>
            </w:r>
          </w:p>
        </w:tc>
        <w:tc>
          <w:tcPr>
            <w:tcW w:w="477" w:type="pct"/>
          </w:tcPr>
          <w:p w14:paraId="666A4F87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67</w:t>
            </w:r>
          </w:p>
        </w:tc>
        <w:tc>
          <w:tcPr>
            <w:tcW w:w="473" w:type="pct"/>
          </w:tcPr>
          <w:p w14:paraId="1779DCCA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22</w:t>
            </w:r>
          </w:p>
        </w:tc>
        <w:tc>
          <w:tcPr>
            <w:tcW w:w="384" w:type="pct"/>
          </w:tcPr>
          <w:p w14:paraId="3917F6B1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487" w:type="pct"/>
          </w:tcPr>
          <w:p w14:paraId="675FBED0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377" w:type="pct"/>
          </w:tcPr>
          <w:p w14:paraId="5F281B96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62</w:t>
            </w:r>
          </w:p>
        </w:tc>
        <w:tc>
          <w:tcPr>
            <w:tcW w:w="500" w:type="pct"/>
          </w:tcPr>
          <w:p w14:paraId="20B72428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26</w:t>
            </w:r>
          </w:p>
        </w:tc>
        <w:tc>
          <w:tcPr>
            <w:tcW w:w="419" w:type="pct"/>
          </w:tcPr>
          <w:p w14:paraId="2CF2E421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176</w:t>
            </w:r>
          </w:p>
        </w:tc>
        <w:tc>
          <w:tcPr>
            <w:tcW w:w="507" w:type="pct"/>
          </w:tcPr>
          <w:p w14:paraId="7D269868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15</w:t>
            </w:r>
          </w:p>
        </w:tc>
      </w:tr>
      <w:tr w:rsidR="00322182" w:rsidRPr="004E17C0" w14:paraId="4B053120" w14:textId="77777777" w:rsidTr="000819B3">
        <w:tc>
          <w:tcPr>
            <w:tcW w:w="490" w:type="pct"/>
          </w:tcPr>
          <w:p w14:paraId="5B189B3A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</w:tc>
        <w:tc>
          <w:tcPr>
            <w:tcW w:w="396" w:type="pct"/>
          </w:tcPr>
          <w:p w14:paraId="5A07D689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40</w:t>
            </w:r>
          </w:p>
        </w:tc>
        <w:tc>
          <w:tcPr>
            <w:tcW w:w="491" w:type="pct"/>
          </w:tcPr>
          <w:p w14:paraId="79BE3722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477" w:type="pct"/>
          </w:tcPr>
          <w:p w14:paraId="11560CBD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473" w:type="pct"/>
          </w:tcPr>
          <w:p w14:paraId="2D336C07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384" w:type="pct"/>
          </w:tcPr>
          <w:p w14:paraId="28C41951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487" w:type="pct"/>
          </w:tcPr>
          <w:p w14:paraId="060C0AED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377" w:type="pct"/>
          </w:tcPr>
          <w:p w14:paraId="170BD90D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500" w:type="pct"/>
          </w:tcPr>
          <w:p w14:paraId="3C928EFB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419" w:type="pct"/>
          </w:tcPr>
          <w:p w14:paraId="5D84030E" w14:textId="77777777" w:rsidR="00322182" w:rsidRPr="00B171D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1D5">
              <w:rPr>
                <w:rFonts w:ascii="Times New Roman" w:hAnsi="Times New Roman" w:cs="Times New Roman"/>
                <w:sz w:val="20"/>
                <w:szCs w:val="20"/>
              </w:rPr>
              <w:t>-.106</w:t>
            </w:r>
          </w:p>
        </w:tc>
        <w:tc>
          <w:tcPr>
            <w:tcW w:w="507" w:type="pct"/>
          </w:tcPr>
          <w:p w14:paraId="2C76220E" w14:textId="77777777" w:rsidR="00322182" w:rsidRPr="00B171D5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71D5"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</w:tr>
      <w:tr w:rsidR="00322182" w:rsidRPr="004E17C0" w14:paraId="7D929058" w14:textId="77777777" w:rsidTr="000819B3">
        <w:tc>
          <w:tcPr>
            <w:tcW w:w="490" w:type="pct"/>
          </w:tcPr>
          <w:p w14:paraId="213A81C0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17C0">
              <w:rPr>
                <w:rFonts w:ascii="Times New Roman" w:hAnsi="Times New Roman" w:cs="Times New Roman"/>
                <w:sz w:val="20"/>
                <w:szCs w:val="20"/>
              </w:rPr>
              <w:t>CRF</w:t>
            </w:r>
          </w:p>
        </w:tc>
        <w:tc>
          <w:tcPr>
            <w:tcW w:w="396" w:type="pct"/>
          </w:tcPr>
          <w:p w14:paraId="5C907685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491" w:type="pct"/>
          </w:tcPr>
          <w:p w14:paraId="2D1FA901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477" w:type="pct"/>
          </w:tcPr>
          <w:p w14:paraId="32A3594A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17</w:t>
            </w:r>
          </w:p>
        </w:tc>
        <w:tc>
          <w:tcPr>
            <w:tcW w:w="473" w:type="pct"/>
          </w:tcPr>
          <w:p w14:paraId="3FA54220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3</w:t>
            </w:r>
          </w:p>
        </w:tc>
        <w:tc>
          <w:tcPr>
            <w:tcW w:w="384" w:type="pct"/>
          </w:tcPr>
          <w:p w14:paraId="41E6A216" w14:textId="77777777" w:rsidR="00322182" w:rsidRPr="00584C88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4C88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  <w:tc>
          <w:tcPr>
            <w:tcW w:w="487" w:type="pct"/>
          </w:tcPr>
          <w:p w14:paraId="47E50560" w14:textId="77777777" w:rsidR="00322182" w:rsidRPr="00584C88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4C88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377" w:type="pct"/>
          </w:tcPr>
          <w:p w14:paraId="380C167B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59</w:t>
            </w:r>
          </w:p>
        </w:tc>
        <w:tc>
          <w:tcPr>
            <w:tcW w:w="500" w:type="pct"/>
          </w:tcPr>
          <w:p w14:paraId="42C74805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33</w:t>
            </w:r>
          </w:p>
        </w:tc>
        <w:tc>
          <w:tcPr>
            <w:tcW w:w="419" w:type="pct"/>
          </w:tcPr>
          <w:p w14:paraId="7222D1C3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170</w:t>
            </w:r>
          </w:p>
        </w:tc>
        <w:tc>
          <w:tcPr>
            <w:tcW w:w="507" w:type="pct"/>
          </w:tcPr>
          <w:p w14:paraId="3CD61FE6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22</w:t>
            </w:r>
          </w:p>
        </w:tc>
      </w:tr>
      <w:tr w:rsidR="00322182" w:rsidRPr="004E17C0" w14:paraId="6455D8A5" w14:textId="77777777" w:rsidTr="000819B3">
        <w:tc>
          <w:tcPr>
            <w:tcW w:w="490" w:type="pct"/>
          </w:tcPr>
          <w:p w14:paraId="7AB87F58" w14:textId="77777777" w:rsidR="00322182" w:rsidRPr="002B11F3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proofErr w:type="spellStart"/>
            <w:r w:rsidRPr="002B11F3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irls</w:t>
            </w:r>
            <w:proofErr w:type="spellEnd"/>
          </w:p>
        </w:tc>
        <w:tc>
          <w:tcPr>
            <w:tcW w:w="396" w:type="pct"/>
          </w:tcPr>
          <w:p w14:paraId="12FA4B15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1" w:type="pct"/>
          </w:tcPr>
          <w:p w14:paraId="271F1EB3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7" w:type="pct"/>
          </w:tcPr>
          <w:p w14:paraId="6FE98A19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3" w:type="pct"/>
          </w:tcPr>
          <w:p w14:paraId="6D63CF73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84" w:type="pct"/>
          </w:tcPr>
          <w:p w14:paraId="291A5E0C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7" w:type="pct"/>
          </w:tcPr>
          <w:p w14:paraId="7396C228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7" w:type="pct"/>
          </w:tcPr>
          <w:p w14:paraId="79A36387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0" w:type="pct"/>
          </w:tcPr>
          <w:p w14:paraId="0C2E1A92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9" w:type="pct"/>
          </w:tcPr>
          <w:p w14:paraId="5FBE1580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7" w:type="pct"/>
          </w:tcPr>
          <w:p w14:paraId="1A4BADC3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22182" w:rsidRPr="004E17C0" w14:paraId="667EE60E" w14:textId="77777777" w:rsidTr="000819B3">
        <w:tc>
          <w:tcPr>
            <w:tcW w:w="490" w:type="pct"/>
          </w:tcPr>
          <w:p w14:paraId="4C6524BB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396" w:type="pct"/>
          </w:tcPr>
          <w:p w14:paraId="5F3EFE43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266</w:t>
            </w:r>
          </w:p>
        </w:tc>
        <w:tc>
          <w:tcPr>
            <w:tcW w:w="491" w:type="pct"/>
          </w:tcPr>
          <w:p w14:paraId="0EAD3280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477" w:type="pct"/>
          </w:tcPr>
          <w:p w14:paraId="25770A08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291</w:t>
            </w:r>
          </w:p>
        </w:tc>
        <w:tc>
          <w:tcPr>
            <w:tcW w:w="473" w:type="pct"/>
          </w:tcPr>
          <w:p w14:paraId="62C88ADA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384" w:type="pct"/>
          </w:tcPr>
          <w:p w14:paraId="4283C501" w14:textId="77777777" w:rsidR="00322182" w:rsidRPr="004B6B83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B8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6B83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87" w:type="pct"/>
          </w:tcPr>
          <w:p w14:paraId="5429A236" w14:textId="77777777" w:rsidR="00322182" w:rsidRPr="004B6B83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6B83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377" w:type="pct"/>
          </w:tcPr>
          <w:p w14:paraId="5C40CC34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263</w:t>
            </w:r>
          </w:p>
        </w:tc>
        <w:tc>
          <w:tcPr>
            <w:tcW w:w="500" w:type="pct"/>
          </w:tcPr>
          <w:p w14:paraId="3CE6D7E2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419" w:type="pct"/>
          </w:tcPr>
          <w:p w14:paraId="7EF4CFA4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04</w:t>
            </w:r>
          </w:p>
        </w:tc>
        <w:tc>
          <w:tcPr>
            <w:tcW w:w="507" w:type="pct"/>
          </w:tcPr>
          <w:p w14:paraId="10CEBEEB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</w:tr>
      <w:tr w:rsidR="00322182" w:rsidRPr="004E17C0" w14:paraId="2F649615" w14:textId="77777777" w:rsidTr="000819B3">
        <w:tc>
          <w:tcPr>
            <w:tcW w:w="490" w:type="pct"/>
          </w:tcPr>
          <w:p w14:paraId="2D4C9921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</w:p>
        </w:tc>
        <w:tc>
          <w:tcPr>
            <w:tcW w:w="396" w:type="pct"/>
          </w:tcPr>
          <w:p w14:paraId="6E9B4BFF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29</w:t>
            </w:r>
          </w:p>
        </w:tc>
        <w:tc>
          <w:tcPr>
            <w:tcW w:w="491" w:type="pct"/>
          </w:tcPr>
          <w:p w14:paraId="56BF5AA4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477" w:type="pct"/>
          </w:tcPr>
          <w:p w14:paraId="060519BA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44</w:t>
            </w:r>
          </w:p>
        </w:tc>
        <w:tc>
          <w:tcPr>
            <w:tcW w:w="473" w:type="pct"/>
          </w:tcPr>
          <w:p w14:paraId="0CB8A760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384" w:type="pct"/>
          </w:tcPr>
          <w:p w14:paraId="22F9C732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487" w:type="pct"/>
          </w:tcPr>
          <w:p w14:paraId="635BA147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  <w:tc>
          <w:tcPr>
            <w:tcW w:w="377" w:type="pct"/>
          </w:tcPr>
          <w:p w14:paraId="4D471202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04</w:t>
            </w:r>
          </w:p>
        </w:tc>
        <w:tc>
          <w:tcPr>
            <w:tcW w:w="500" w:type="pct"/>
          </w:tcPr>
          <w:p w14:paraId="3A8AC22D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  <w:tc>
          <w:tcPr>
            <w:tcW w:w="419" w:type="pct"/>
          </w:tcPr>
          <w:p w14:paraId="7847FDF4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07" w:type="pct"/>
          </w:tcPr>
          <w:p w14:paraId="7CE67006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</w:p>
        </w:tc>
      </w:tr>
      <w:tr w:rsidR="00322182" w:rsidRPr="004E17C0" w14:paraId="243D87D9" w14:textId="77777777" w:rsidTr="000819B3">
        <w:tc>
          <w:tcPr>
            <w:tcW w:w="490" w:type="pct"/>
          </w:tcPr>
          <w:p w14:paraId="40DE7FDE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</w:p>
        </w:tc>
        <w:tc>
          <w:tcPr>
            <w:tcW w:w="396" w:type="pct"/>
          </w:tcPr>
          <w:p w14:paraId="32DC3221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491" w:type="pct"/>
          </w:tcPr>
          <w:p w14:paraId="447BE498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477" w:type="pct"/>
          </w:tcPr>
          <w:p w14:paraId="5FFD756E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473" w:type="pct"/>
          </w:tcPr>
          <w:p w14:paraId="198EF17A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384" w:type="pct"/>
          </w:tcPr>
          <w:p w14:paraId="1BD29A1B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487" w:type="pct"/>
          </w:tcPr>
          <w:p w14:paraId="796ECDE7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377" w:type="pct"/>
          </w:tcPr>
          <w:p w14:paraId="2ADE1DCA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500" w:type="pct"/>
          </w:tcPr>
          <w:p w14:paraId="2629A66D" w14:textId="77777777" w:rsidR="00322182" w:rsidRPr="00B856F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56F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419" w:type="pct"/>
          </w:tcPr>
          <w:p w14:paraId="26E2677C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150</w:t>
            </w:r>
          </w:p>
        </w:tc>
        <w:tc>
          <w:tcPr>
            <w:tcW w:w="507" w:type="pct"/>
          </w:tcPr>
          <w:p w14:paraId="56A8C940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40</w:t>
            </w:r>
          </w:p>
        </w:tc>
      </w:tr>
      <w:tr w:rsidR="00322182" w:rsidRPr="004E17C0" w14:paraId="73116AFE" w14:textId="77777777" w:rsidTr="000819B3">
        <w:tc>
          <w:tcPr>
            <w:tcW w:w="490" w:type="pct"/>
          </w:tcPr>
          <w:p w14:paraId="67916360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</w:rPr>
              <w:t>MVPA</w:t>
            </w:r>
          </w:p>
        </w:tc>
        <w:tc>
          <w:tcPr>
            <w:tcW w:w="396" w:type="pct"/>
          </w:tcPr>
          <w:p w14:paraId="4F9E4805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491" w:type="pct"/>
          </w:tcPr>
          <w:p w14:paraId="063DC21C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477" w:type="pct"/>
          </w:tcPr>
          <w:p w14:paraId="0A4C5AEE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64</w:t>
            </w:r>
          </w:p>
        </w:tc>
        <w:tc>
          <w:tcPr>
            <w:tcW w:w="473" w:type="pct"/>
          </w:tcPr>
          <w:p w14:paraId="2E491D20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24</w:t>
            </w:r>
          </w:p>
        </w:tc>
        <w:tc>
          <w:tcPr>
            <w:tcW w:w="384" w:type="pct"/>
          </w:tcPr>
          <w:p w14:paraId="45EF2519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487" w:type="pct"/>
          </w:tcPr>
          <w:p w14:paraId="026F0D12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377" w:type="pct"/>
          </w:tcPr>
          <w:p w14:paraId="79552EF9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59</w:t>
            </w:r>
          </w:p>
        </w:tc>
        <w:tc>
          <w:tcPr>
            <w:tcW w:w="500" w:type="pct"/>
          </w:tcPr>
          <w:p w14:paraId="53F7F294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29</w:t>
            </w:r>
          </w:p>
        </w:tc>
        <w:tc>
          <w:tcPr>
            <w:tcW w:w="419" w:type="pct"/>
          </w:tcPr>
          <w:p w14:paraId="6A220CBA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209</w:t>
            </w:r>
          </w:p>
        </w:tc>
        <w:tc>
          <w:tcPr>
            <w:tcW w:w="507" w:type="pct"/>
          </w:tcPr>
          <w:p w14:paraId="374F2A2A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</w:tr>
      <w:tr w:rsidR="00322182" w:rsidRPr="004E17C0" w14:paraId="73E8EF5F" w14:textId="77777777" w:rsidTr="000819B3">
        <w:tc>
          <w:tcPr>
            <w:tcW w:w="490" w:type="pct"/>
          </w:tcPr>
          <w:p w14:paraId="7E427507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  <w:tc>
          <w:tcPr>
            <w:tcW w:w="396" w:type="pct"/>
          </w:tcPr>
          <w:p w14:paraId="569076F7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14</w:t>
            </w:r>
          </w:p>
        </w:tc>
        <w:tc>
          <w:tcPr>
            <w:tcW w:w="491" w:type="pct"/>
          </w:tcPr>
          <w:p w14:paraId="7F30D172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3</w:t>
            </w:r>
          </w:p>
        </w:tc>
        <w:tc>
          <w:tcPr>
            <w:tcW w:w="477" w:type="pct"/>
          </w:tcPr>
          <w:p w14:paraId="0EDFFBF3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35</w:t>
            </w:r>
          </w:p>
        </w:tc>
        <w:tc>
          <w:tcPr>
            <w:tcW w:w="473" w:type="pct"/>
          </w:tcPr>
          <w:p w14:paraId="41D164BB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384" w:type="pct"/>
          </w:tcPr>
          <w:p w14:paraId="19123067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487" w:type="pct"/>
          </w:tcPr>
          <w:p w14:paraId="69D7AA6B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377" w:type="pct"/>
          </w:tcPr>
          <w:p w14:paraId="11B1C442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44</w:t>
            </w:r>
          </w:p>
        </w:tc>
        <w:tc>
          <w:tcPr>
            <w:tcW w:w="500" w:type="pct"/>
          </w:tcPr>
          <w:p w14:paraId="6BC2D557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419" w:type="pct"/>
          </w:tcPr>
          <w:p w14:paraId="2C7F61BE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285</w:t>
            </w:r>
          </w:p>
        </w:tc>
        <w:tc>
          <w:tcPr>
            <w:tcW w:w="507" w:type="pct"/>
          </w:tcPr>
          <w:p w14:paraId="2DD588AC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322182" w:rsidRPr="004E17C0" w14:paraId="75C85F39" w14:textId="77777777" w:rsidTr="000819B3">
        <w:tc>
          <w:tcPr>
            <w:tcW w:w="490" w:type="pct"/>
          </w:tcPr>
          <w:p w14:paraId="4A33F4E4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</w:rPr>
              <w:t>PAEE</w:t>
            </w:r>
          </w:p>
        </w:tc>
        <w:tc>
          <w:tcPr>
            <w:tcW w:w="396" w:type="pct"/>
          </w:tcPr>
          <w:p w14:paraId="46469F87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73</w:t>
            </w:r>
          </w:p>
        </w:tc>
        <w:tc>
          <w:tcPr>
            <w:tcW w:w="491" w:type="pct"/>
          </w:tcPr>
          <w:p w14:paraId="1E62C993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18</w:t>
            </w:r>
          </w:p>
        </w:tc>
        <w:tc>
          <w:tcPr>
            <w:tcW w:w="477" w:type="pct"/>
          </w:tcPr>
          <w:p w14:paraId="4EDBC379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206</w:t>
            </w:r>
          </w:p>
        </w:tc>
        <w:tc>
          <w:tcPr>
            <w:tcW w:w="473" w:type="pct"/>
          </w:tcPr>
          <w:p w14:paraId="5FE6E633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  <w:tc>
          <w:tcPr>
            <w:tcW w:w="384" w:type="pct"/>
          </w:tcPr>
          <w:p w14:paraId="381A2C49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487" w:type="pct"/>
          </w:tcPr>
          <w:p w14:paraId="5F21CCBA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377" w:type="pct"/>
          </w:tcPr>
          <w:p w14:paraId="2EB7DE1A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193</w:t>
            </w:r>
          </w:p>
        </w:tc>
        <w:tc>
          <w:tcPr>
            <w:tcW w:w="500" w:type="pct"/>
          </w:tcPr>
          <w:p w14:paraId="5ED05FD0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8</w:t>
            </w:r>
          </w:p>
        </w:tc>
        <w:tc>
          <w:tcPr>
            <w:tcW w:w="419" w:type="pct"/>
          </w:tcPr>
          <w:p w14:paraId="7AF89CA1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232</w:t>
            </w:r>
          </w:p>
        </w:tc>
        <w:tc>
          <w:tcPr>
            <w:tcW w:w="507" w:type="pct"/>
          </w:tcPr>
          <w:p w14:paraId="2E9DC62C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322182" w:rsidRPr="004E17C0" w14:paraId="641E5EC5" w14:textId="77777777" w:rsidTr="000819B3">
        <w:tc>
          <w:tcPr>
            <w:tcW w:w="490" w:type="pct"/>
            <w:tcBorders>
              <w:bottom w:val="single" w:sz="4" w:space="0" w:color="auto"/>
            </w:tcBorders>
          </w:tcPr>
          <w:p w14:paraId="22F9F45C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</w:rPr>
              <w:t>CRF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6A204190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728030D6" w14:textId="77777777" w:rsidR="00322182" w:rsidRPr="00E66809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66809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3ADE87CA" w14:textId="77777777" w:rsidR="00322182" w:rsidRPr="00584C88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4C88">
              <w:rPr>
                <w:rFonts w:ascii="Times New Roman" w:hAnsi="Times New Roman" w:cs="Times New Roman"/>
                <w:sz w:val="20"/>
                <w:szCs w:val="20"/>
              </w:rPr>
              <w:t>062</w:t>
            </w: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14:paraId="060C2894" w14:textId="77777777" w:rsidR="00322182" w:rsidRPr="00584C88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4C88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B7D613A" w14:textId="77777777" w:rsidR="00322182" w:rsidRPr="00584C88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4C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4C8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3407AF09" w14:textId="77777777" w:rsidR="00322182" w:rsidRPr="00584C88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4C8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25D2B241" w14:textId="77777777" w:rsidR="00322182" w:rsidRPr="00584C88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4C88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F0D341E" w14:textId="77777777" w:rsidR="00322182" w:rsidRPr="00584C88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84C88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589527D5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.182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D25F469" w14:textId="77777777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014</w:t>
            </w:r>
          </w:p>
        </w:tc>
      </w:tr>
      <w:tr w:rsidR="00322182" w:rsidRPr="000819B3" w14:paraId="32AFE503" w14:textId="77777777" w:rsidTr="000819B3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7C26AADE" w14:textId="1D32215E" w:rsidR="00322182" w:rsidRPr="004E17C0" w:rsidRDefault="000819B3" w:rsidP="000819B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lues are standardized regression coefficients (β) and P‐values from linear regress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es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which each 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R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riable was entered individually with years from peak height velocity 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.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s &lt;0.05 indicating s</w:t>
            </w:r>
            <w:proofErr w:type="spellStart"/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tistically</w:t>
            </w:r>
            <w:proofErr w:type="spellEnd"/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gnifican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ions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l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22182" w:rsidRPr="004E1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breviations: SDNN, standard deviation of all RR intervals; RMSSD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322182" w:rsidRPr="00322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t mean square of successive RR interval differences</w:t>
            </w:r>
            <w:r w:rsidR="00322182" w:rsidRPr="004E1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LF, low frequency power; HF, high </w:t>
            </w:r>
            <w:r w:rsidR="00322182" w:rsidRPr="004E1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requency power; ST, sedentary time; PA, physical activity; LPA, light PA; MPA, moderate PA; MVPA, moderate-to-vigorous PA; VPA, vigorous PA;</w:t>
            </w:r>
            <w:r w:rsidR="003221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22182" w:rsidRPr="004E1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EE, physical activity energy expenditure; CRF, cardiorespiratory fitness</w:t>
            </w:r>
          </w:p>
          <w:p w14:paraId="7275F7CA" w14:textId="5A278B95" w:rsidR="00322182" w:rsidRPr="004E17C0" w:rsidRDefault="00322182" w:rsidP="000819B3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0F17BD5" w14:textId="77777777" w:rsidR="00322182" w:rsidRDefault="00322182">
      <w:pPr>
        <w:rPr>
          <w:lang w:val="en-GB"/>
        </w:rPr>
      </w:pPr>
    </w:p>
    <w:p w14:paraId="6B2868C0" w14:textId="77777777" w:rsidR="00322182" w:rsidRPr="00322182" w:rsidRDefault="00322182">
      <w:pPr>
        <w:rPr>
          <w:lang w:val="en-GB"/>
        </w:rPr>
      </w:pPr>
    </w:p>
    <w:tbl>
      <w:tblPr>
        <w:tblStyle w:val="TaulukkoRuudukko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822"/>
        <w:gridCol w:w="821"/>
        <w:gridCol w:w="919"/>
        <w:gridCol w:w="819"/>
        <w:gridCol w:w="821"/>
        <w:gridCol w:w="821"/>
        <w:gridCol w:w="821"/>
        <w:gridCol w:w="821"/>
        <w:gridCol w:w="821"/>
        <w:gridCol w:w="815"/>
      </w:tblGrid>
      <w:tr w:rsidR="00322182" w:rsidRPr="000819B3" w14:paraId="3C17DBA6" w14:textId="77777777" w:rsidTr="000819B3"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bookmarkEnd w:id="0"/>
          <w:p w14:paraId="08478DCE" w14:textId="55BF257D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nline resource</w:t>
            </w: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  <w:r w:rsidR="00DA1D7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tually adjusted associations</w:t>
            </w:r>
            <w:r w:rsidR="00DA1D73"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f </w:t>
            </w:r>
            <w:r w:rsidR="000819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dentary time</w:t>
            </w: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r w:rsidR="000819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activity</w:t>
            </w:r>
            <w:r w:rsidR="00D325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</w:t>
            </w: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nd </w:t>
            </w:r>
            <w:r w:rsidR="000819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rdiorespiratory fitness</w:t>
            </w: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ith </w:t>
            </w:r>
            <w:r w:rsidR="006E1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ean of RR interval </w:t>
            </w:r>
            <w:r w:rsidR="00DF351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usted</w:t>
            </w:r>
            <w:r w:rsidR="006E13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0819B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rt rate variability variables</w:t>
            </w:r>
          </w:p>
        </w:tc>
      </w:tr>
      <w:tr w:rsidR="00322182" w:rsidRPr="00EA4BED" w14:paraId="18439264" w14:textId="77777777" w:rsidTr="000819B3">
        <w:tc>
          <w:tcPr>
            <w:tcW w:w="693" w:type="pct"/>
            <w:tcBorders>
              <w:top w:val="single" w:sz="4" w:space="0" w:color="auto"/>
            </w:tcBorders>
          </w:tcPr>
          <w:p w14:paraId="7A52318A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E436ADA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DNN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B670071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7988C152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MSSD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E6D5191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12DED503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F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099E8373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21257E76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F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6714ABC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34CEE48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F/HF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295E0DC9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322182" w:rsidRPr="00EA4BED" w14:paraId="7050CD34" w14:textId="77777777" w:rsidTr="000819B3">
        <w:tc>
          <w:tcPr>
            <w:tcW w:w="693" w:type="pct"/>
            <w:tcBorders>
              <w:bottom w:val="single" w:sz="4" w:space="0" w:color="auto"/>
            </w:tcBorders>
          </w:tcPr>
          <w:p w14:paraId="7353CCE8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70E8E487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3193FFD0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15C99047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0B0B2BB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45C59FF4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49961C65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1ECC36D8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1B60C261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6A0DC8C5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2DDC1CFC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322182" w:rsidRPr="00EA4BED" w14:paraId="3EB5BB00" w14:textId="77777777" w:rsidTr="000819B3">
        <w:tc>
          <w:tcPr>
            <w:tcW w:w="693" w:type="pct"/>
            <w:tcBorders>
              <w:top w:val="single" w:sz="4" w:space="0" w:color="auto"/>
            </w:tcBorders>
          </w:tcPr>
          <w:p w14:paraId="66DD460A" w14:textId="77777777" w:rsidR="00322182" w:rsidRPr="00B80612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B80612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Boys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51D4DB1A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6DE65CBE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3980DF3B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2000BE2A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578C2208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6025F67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1412CBBC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01EB28E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24B4C176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456E9778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182" w:rsidRPr="00EA4BED" w14:paraId="7A5C89B4" w14:textId="77777777" w:rsidTr="000819B3">
        <w:tc>
          <w:tcPr>
            <w:tcW w:w="693" w:type="pct"/>
          </w:tcPr>
          <w:p w14:paraId="5CD3B1C2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</w:t>
            </w:r>
          </w:p>
        </w:tc>
        <w:tc>
          <w:tcPr>
            <w:tcW w:w="426" w:type="pct"/>
          </w:tcPr>
          <w:p w14:paraId="4057599C" w14:textId="77777777" w:rsidR="00322182" w:rsidRPr="000C1944" w:rsidRDefault="00322182" w:rsidP="000819B3">
            <w:pPr>
              <w:spacing w:line="480" w:lineRule="auto"/>
            </w:pPr>
            <w:r w:rsidRPr="000C1944">
              <w:t>-</w:t>
            </w:r>
            <w:r>
              <w:t>.</w:t>
            </w:r>
            <w:r w:rsidRPr="000C1944">
              <w:t>065</w:t>
            </w:r>
          </w:p>
        </w:tc>
        <w:tc>
          <w:tcPr>
            <w:tcW w:w="426" w:type="pct"/>
          </w:tcPr>
          <w:p w14:paraId="7215925B" w14:textId="77777777" w:rsidR="00322182" w:rsidRPr="00D328DC" w:rsidRDefault="00322182" w:rsidP="000819B3">
            <w:pPr>
              <w:spacing w:line="480" w:lineRule="auto"/>
            </w:pPr>
            <w:r>
              <w:t>.</w:t>
            </w:r>
            <w:r w:rsidRPr="00D328DC">
              <w:t>613</w:t>
            </w:r>
          </w:p>
        </w:tc>
        <w:tc>
          <w:tcPr>
            <w:tcW w:w="477" w:type="pct"/>
          </w:tcPr>
          <w:p w14:paraId="409CA159" w14:textId="77777777" w:rsidR="00322182" w:rsidRPr="002C1D07" w:rsidRDefault="00322182" w:rsidP="000819B3">
            <w:pPr>
              <w:spacing w:line="480" w:lineRule="auto"/>
            </w:pPr>
            <w:r w:rsidRPr="002C1D07">
              <w:t>-</w:t>
            </w:r>
            <w:r>
              <w:t>.</w:t>
            </w:r>
            <w:r w:rsidRPr="002C1D07">
              <w:t>032</w:t>
            </w:r>
          </w:p>
        </w:tc>
        <w:tc>
          <w:tcPr>
            <w:tcW w:w="425" w:type="pct"/>
          </w:tcPr>
          <w:p w14:paraId="53E6A993" w14:textId="77777777" w:rsidR="00322182" w:rsidRPr="00C02A4E" w:rsidRDefault="00322182" w:rsidP="000819B3">
            <w:pPr>
              <w:spacing w:line="480" w:lineRule="auto"/>
            </w:pPr>
            <w:r>
              <w:t>.</w:t>
            </w:r>
            <w:r w:rsidRPr="00C02A4E">
              <w:t>796</w:t>
            </w:r>
          </w:p>
        </w:tc>
        <w:tc>
          <w:tcPr>
            <w:tcW w:w="426" w:type="pct"/>
          </w:tcPr>
          <w:p w14:paraId="530448DD" w14:textId="77777777" w:rsidR="00322182" w:rsidRPr="008B5C5D" w:rsidRDefault="00322182" w:rsidP="000819B3">
            <w:pPr>
              <w:spacing w:line="480" w:lineRule="auto"/>
            </w:pPr>
            <w:r w:rsidRPr="008B5C5D">
              <w:t>-</w:t>
            </w:r>
            <w:r>
              <w:t>.</w:t>
            </w:r>
            <w:r w:rsidRPr="008B5C5D">
              <w:t>157</w:t>
            </w:r>
          </w:p>
        </w:tc>
        <w:tc>
          <w:tcPr>
            <w:tcW w:w="426" w:type="pct"/>
          </w:tcPr>
          <w:p w14:paraId="666C25AB" w14:textId="77777777" w:rsidR="00322182" w:rsidRPr="00883BC3" w:rsidRDefault="00322182" w:rsidP="000819B3">
            <w:pPr>
              <w:spacing w:line="480" w:lineRule="auto"/>
            </w:pPr>
            <w:r>
              <w:t>.</w:t>
            </w:r>
            <w:r w:rsidRPr="00883BC3">
              <w:t>229</w:t>
            </w:r>
          </w:p>
        </w:tc>
        <w:tc>
          <w:tcPr>
            <w:tcW w:w="426" w:type="pct"/>
          </w:tcPr>
          <w:p w14:paraId="5DEDF3BA" w14:textId="77777777" w:rsidR="00322182" w:rsidRPr="00E572D9" w:rsidRDefault="00322182" w:rsidP="000819B3">
            <w:pPr>
              <w:spacing w:line="480" w:lineRule="auto"/>
            </w:pPr>
            <w:r>
              <w:t>.</w:t>
            </w:r>
            <w:r w:rsidRPr="00E572D9">
              <w:t>023</w:t>
            </w:r>
          </w:p>
        </w:tc>
        <w:tc>
          <w:tcPr>
            <w:tcW w:w="426" w:type="pct"/>
          </w:tcPr>
          <w:p w14:paraId="0CAC01E9" w14:textId="77777777" w:rsidR="00322182" w:rsidRPr="00102599" w:rsidRDefault="00322182" w:rsidP="000819B3">
            <w:pPr>
              <w:spacing w:line="480" w:lineRule="auto"/>
            </w:pPr>
            <w:r>
              <w:t>.</w:t>
            </w:r>
            <w:r w:rsidRPr="00102599">
              <w:t>858</w:t>
            </w:r>
          </w:p>
        </w:tc>
        <w:tc>
          <w:tcPr>
            <w:tcW w:w="426" w:type="pct"/>
          </w:tcPr>
          <w:p w14:paraId="3DD20B3B" w14:textId="77777777" w:rsidR="00322182" w:rsidRPr="0043239E" w:rsidRDefault="00322182" w:rsidP="000819B3">
            <w:pPr>
              <w:spacing w:line="480" w:lineRule="auto"/>
            </w:pPr>
            <w:r w:rsidRPr="0043239E">
              <w:t>-</w:t>
            </w:r>
            <w:r>
              <w:t>.</w:t>
            </w:r>
            <w:r w:rsidRPr="0043239E">
              <w:t>200</w:t>
            </w:r>
          </w:p>
        </w:tc>
        <w:tc>
          <w:tcPr>
            <w:tcW w:w="423" w:type="pct"/>
          </w:tcPr>
          <w:p w14:paraId="3E05AA21" w14:textId="77777777" w:rsidR="00322182" w:rsidRPr="00FA039C" w:rsidRDefault="00322182" w:rsidP="000819B3">
            <w:pPr>
              <w:spacing w:line="480" w:lineRule="auto"/>
            </w:pPr>
            <w:r>
              <w:t>.</w:t>
            </w:r>
            <w:r w:rsidRPr="00FA039C">
              <w:t>109</w:t>
            </w:r>
          </w:p>
        </w:tc>
      </w:tr>
      <w:tr w:rsidR="00322182" w:rsidRPr="00EA4BED" w14:paraId="34F546F3" w14:textId="77777777" w:rsidTr="000819B3">
        <w:tc>
          <w:tcPr>
            <w:tcW w:w="693" w:type="pct"/>
          </w:tcPr>
          <w:p w14:paraId="4B1BB6CD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EE</w:t>
            </w:r>
          </w:p>
        </w:tc>
        <w:tc>
          <w:tcPr>
            <w:tcW w:w="426" w:type="pct"/>
          </w:tcPr>
          <w:p w14:paraId="0140AC6B" w14:textId="77777777" w:rsidR="00322182" w:rsidRPr="000C1944" w:rsidRDefault="00322182" w:rsidP="000819B3">
            <w:pPr>
              <w:spacing w:line="480" w:lineRule="auto"/>
            </w:pPr>
            <w:r w:rsidRPr="000C1944">
              <w:t>-</w:t>
            </w:r>
            <w:r>
              <w:t>.</w:t>
            </w:r>
            <w:r w:rsidRPr="000C1944">
              <w:t>088</w:t>
            </w:r>
          </w:p>
        </w:tc>
        <w:tc>
          <w:tcPr>
            <w:tcW w:w="426" w:type="pct"/>
          </w:tcPr>
          <w:p w14:paraId="29234576" w14:textId="77777777" w:rsidR="00322182" w:rsidRPr="00D328DC" w:rsidRDefault="00322182" w:rsidP="000819B3">
            <w:pPr>
              <w:spacing w:line="480" w:lineRule="auto"/>
            </w:pPr>
            <w:r>
              <w:t>.</w:t>
            </w:r>
            <w:r w:rsidRPr="00D328DC">
              <w:t>522</w:t>
            </w:r>
          </w:p>
        </w:tc>
        <w:tc>
          <w:tcPr>
            <w:tcW w:w="477" w:type="pct"/>
          </w:tcPr>
          <w:p w14:paraId="492C895F" w14:textId="77777777" w:rsidR="00322182" w:rsidRPr="002C1D07" w:rsidRDefault="00322182" w:rsidP="000819B3">
            <w:pPr>
              <w:spacing w:line="480" w:lineRule="auto"/>
            </w:pPr>
            <w:r w:rsidRPr="002C1D07">
              <w:t>-</w:t>
            </w:r>
            <w:r>
              <w:t>.</w:t>
            </w:r>
            <w:r w:rsidRPr="002C1D07">
              <w:t>047</w:t>
            </w:r>
          </w:p>
        </w:tc>
        <w:tc>
          <w:tcPr>
            <w:tcW w:w="425" w:type="pct"/>
          </w:tcPr>
          <w:p w14:paraId="4C9EEE1F" w14:textId="77777777" w:rsidR="00322182" w:rsidRPr="00C02A4E" w:rsidRDefault="00322182" w:rsidP="000819B3">
            <w:pPr>
              <w:spacing w:line="480" w:lineRule="auto"/>
            </w:pPr>
            <w:r>
              <w:t>.</w:t>
            </w:r>
            <w:r w:rsidRPr="00C02A4E">
              <w:t>728</w:t>
            </w:r>
          </w:p>
        </w:tc>
        <w:tc>
          <w:tcPr>
            <w:tcW w:w="426" w:type="pct"/>
          </w:tcPr>
          <w:p w14:paraId="0821ECF0" w14:textId="77777777" w:rsidR="00322182" w:rsidRPr="008B5C5D" w:rsidRDefault="00322182" w:rsidP="000819B3">
            <w:pPr>
              <w:spacing w:line="480" w:lineRule="auto"/>
            </w:pPr>
            <w:r w:rsidRPr="008B5C5D">
              <w:t>-</w:t>
            </w:r>
            <w:r>
              <w:t>.</w:t>
            </w:r>
            <w:r w:rsidRPr="008B5C5D">
              <w:t>164</w:t>
            </w:r>
          </w:p>
        </w:tc>
        <w:tc>
          <w:tcPr>
            <w:tcW w:w="426" w:type="pct"/>
          </w:tcPr>
          <w:p w14:paraId="188B6637" w14:textId="77777777" w:rsidR="00322182" w:rsidRPr="00883BC3" w:rsidRDefault="00322182" w:rsidP="000819B3">
            <w:pPr>
              <w:spacing w:line="480" w:lineRule="auto"/>
            </w:pPr>
            <w:r>
              <w:t>.</w:t>
            </w:r>
            <w:r w:rsidRPr="00883BC3">
              <w:t>241</w:t>
            </w:r>
          </w:p>
        </w:tc>
        <w:tc>
          <w:tcPr>
            <w:tcW w:w="426" w:type="pct"/>
          </w:tcPr>
          <w:p w14:paraId="36DD1A35" w14:textId="77777777" w:rsidR="00322182" w:rsidRPr="00E572D9" w:rsidRDefault="00322182" w:rsidP="000819B3">
            <w:pPr>
              <w:spacing w:line="480" w:lineRule="auto"/>
            </w:pPr>
            <w:r w:rsidRPr="00E572D9">
              <w:t>-</w:t>
            </w:r>
            <w:r>
              <w:t>.</w:t>
            </w:r>
            <w:r w:rsidRPr="00E572D9">
              <w:t>036</w:t>
            </w:r>
          </w:p>
        </w:tc>
        <w:tc>
          <w:tcPr>
            <w:tcW w:w="426" w:type="pct"/>
          </w:tcPr>
          <w:p w14:paraId="5B432F01" w14:textId="77777777" w:rsidR="00322182" w:rsidRPr="00102599" w:rsidRDefault="00322182" w:rsidP="000819B3">
            <w:pPr>
              <w:spacing w:line="480" w:lineRule="auto"/>
            </w:pPr>
            <w:r>
              <w:t>.</w:t>
            </w:r>
            <w:r w:rsidRPr="00102599">
              <w:t>789</w:t>
            </w:r>
          </w:p>
        </w:tc>
        <w:tc>
          <w:tcPr>
            <w:tcW w:w="426" w:type="pct"/>
          </w:tcPr>
          <w:p w14:paraId="3B6F2BB4" w14:textId="77777777" w:rsidR="00322182" w:rsidRPr="0043239E" w:rsidRDefault="00322182" w:rsidP="000819B3">
            <w:pPr>
              <w:spacing w:line="480" w:lineRule="auto"/>
            </w:pPr>
            <w:r w:rsidRPr="0043239E">
              <w:t>-</w:t>
            </w:r>
            <w:r>
              <w:t>.</w:t>
            </w:r>
            <w:r w:rsidRPr="0043239E">
              <w:t>127</w:t>
            </w:r>
          </w:p>
        </w:tc>
        <w:tc>
          <w:tcPr>
            <w:tcW w:w="423" w:type="pct"/>
          </w:tcPr>
          <w:p w14:paraId="32EC7946" w14:textId="77777777" w:rsidR="00322182" w:rsidRPr="00FA039C" w:rsidRDefault="00322182" w:rsidP="000819B3">
            <w:pPr>
              <w:spacing w:line="480" w:lineRule="auto"/>
            </w:pPr>
            <w:r>
              <w:t>.</w:t>
            </w:r>
            <w:r w:rsidRPr="00FA039C">
              <w:t>341</w:t>
            </w:r>
          </w:p>
        </w:tc>
      </w:tr>
      <w:tr w:rsidR="00322182" w:rsidRPr="00EA4BED" w14:paraId="645A21EB" w14:textId="77777777" w:rsidTr="000819B3">
        <w:tc>
          <w:tcPr>
            <w:tcW w:w="693" w:type="pct"/>
          </w:tcPr>
          <w:p w14:paraId="40AFADEC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F</w:t>
            </w:r>
          </w:p>
        </w:tc>
        <w:tc>
          <w:tcPr>
            <w:tcW w:w="426" w:type="pct"/>
          </w:tcPr>
          <w:p w14:paraId="2EB001D0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0C1944">
              <w:t>149</w:t>
            </w:r>
          </w:p>
        </w:tc>
        <w:tc>
          <w:tcPr>
            <w:tcW w:w="426" w:type="pct"/>
          </w:tcPr>
          <w:p w14:paraId="3142628D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D328DC">
              <w:t>069</w:t>
            </w:r>
          </w:p>
        </w:tc>
        <w:tc>
          <w:tcPr>
            <w:tcW w:w="477" w:type="pct"/>
          </w:tcPr>
          <w:p w14:paraId="5ACB9AD4" w14:textId="77777777" w:rsidR="00322182" w:rsidRPr="00584C88" w:rsidRDefault="00322182" w:rsidP="000819B3">
            <w:pPr>
              <w:spacing w:line="480" w:lineRule="auto"/>
              <w:rPr>
                <w:b/>
              </w:rPr>
            </w:pPr>
            <w:r>
              <w:rPr>
                <w:b/>
              </w:rPr>
              <w:t>.</w:t>
            </w:r>
            <w:r w:rsidRPr="00584C88">
              <w:rPr>
                <w:b/>
              </w:rPr>
              <w:t>220</w:t>
            </w:r>
          </w:p>
        </w:tc>
        <w:tc>
          <w:tcPr>
            <w:tcW w:w="425" w:type="pct"/>
          </w:tcPr>
          <w:p w14:paraId="4FFFAE87" w14:textId="77777777" w:rsidR="00322182" w:rsidRPr="00584C88" w:rsidRDefault="00322182" w:rsidP="000819B3">
            <w:pPr>
              <w:spacing w:line="480" w:lineRule="auto"/>
              <w:rPr>
                <w:b/>
              </w:rPr>
            </w:pPr>
            <w:r>
              <w:rPr>
                <w:b/>
              </w:rPr>
              <w:t>.</w:t>
            </w:r>
            <w:r w:rsidRPr="00584C88">
              <w:rPr>
                <w:b/>
              </w:rPr>
              <w:t>007</w:t>
            </w:r>
          </w:p>
        </w:tc>
        <w:tc>
          <w:tcPr>
            <w:tcW w:w="426" w:type="pct"/>
          </w:tcPr>
          <w:p w14:paraId="1ED74005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8B5C5D">
              <w:t>053</w:t>
            </w:r>
          </w:p>
        </w:tc>
        <w:tc>
          <w:tcPr>
            <w:tcW w:w="426" w:type="pct"/>
          </w:tcPr>
          <w:p w14:paraId="42BFC487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883BC3">
              <w:t>519</w:t>
            </w:r>
          </w:p>
        </w:tc>
        <w:tc>
          <w:tcPr>
            <w:tcW w:w="426" w:type="pct"/>
          </w:tcPr>
          <w:p w14:paraId="51E3382C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E572D9">
              <w:t>160</w:t>
            </w:r>
          </w:p>
        </w:tc>
        <w:tc>
          <w:tcPr>
            <w:tcW w:w="426" w:type="pct"/>
          </w:tcPr>
          <w:p w14:paraId="14EED49E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102599">
              <w:t>050</w:t>
            </w:r>
          </w:p>
        </w:tc>
        <w:tc>
          <w:tcPr>
            <w:tcW w:w="426" w:type="pct"/>
          </w:tcPr>
          <w:p w14:paraId="295F62B4" w14:textId="77777777" w:rsidR="00322182" w:rsidRPr="00562A47" w:rsidRDefault="00322182" w:rsidP="000819B3">
            <w:pPr>
              <w:spacing w:line="480" w:lineRule="auto"/>
              <w:rPr>
                <w:b/>
              </w:rPr>
            </w:pPr>
            <w:r w:rsidRPr="00562A47">
              <w:rPr>
                <w:b/>
              </w:rPr>
              <w:t>-</w:t>
            </w:r>
            <w:r>
              <w:rPr>
                <w:b/>
              </w:rPr>
              <w:t>.</w:t>
            </w:r>
            <w:r w:rsidRPr="00562A47">
              <w:rPr>
                <w:b/>
              </w:rPr>
              <w:t>160</w:t>
            </w:r>
          </w:p>
        </w:tc>
        <w:tc>
          <w:tcPr>
            <w:tcW w:w="423" w:type="pct"/>
          </w:tcPr>
          <w:p w14:paraId="4B5A5ACC" w14:textId="77777777" w:rsidR="00322182" w:rsidRPr="00562A47" w:rsidRDefault="00322182" w:rsidP="000819B3">
            <w:pPr>
              <w:spacing w:line="480" w:lineRule="auto"/>
              <w:rPr>
                <w:b/>
              </w:rPr>
            </w:pPr>
            <w:r>
              <w:rPr>
                <w:b/>
              </w:rPr>
              <w:t>.</w:t>
            </w:r>
            <w:r w:rsidRPr="00562A47">
              <w:rPr>
                <w:b/>
              </w:rPr>
              <w:t>045</w:t>
            </w:r>
          </w:p>
        </w:tc>
      </w:tr>
      <w:tr w:rsidR="00322182" w:rsidRPr="00EA4BED" w14:paraId="75308CF4" w14:textId="77777777" w:rsidTr="000819B3">
        <w:tc>
          <w:tcPr>
            <w:tcW w:w="693" w:type="pct"/>
          </w:tcPr>
          <w:p w14:paraId="70D41E18" w14:textId="77777777" w:rsidR="00322182" w:rsidRPr="008D5E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8D5EED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  <w:t>Girls</w:t>
            </w:r>
          </w:p>
        </w:tc>
        <w:tc>
          <w:tcPr>
            <w:tcW w:w="426" w:type="pct"/>
          </w:tcPr>
          <w:p w14:paraId="149363E0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14:paraId="756B443D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2F25DD62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5" w:type="pct"/>
          </w:tcPr>
          <w:p w14:paraId="5AAAD0F1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6" w:type="pct"/>
          </w:tcPr>
          <w:p w14:paraId="661E8D4F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14:paraId="3D1FEEC9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14:paraId="0D185BC1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14:paraId="7A84C092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pct"/>
          </w:tcPr>
          <w:p w14:paraId="51DC897D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14936258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2182" w:rsidRPr="00EA4BED" w14:paraId="12FC31F5" w14:textId="77777777" w:rsidTr="000819B3">
        <w:tc>
          <w:tcPr>
            <w:tcW w:w="693" w:type="pct"/>
          </w:tcPr>
          <w:p w14:paraId="629C5550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</w:t>
            </w:r>
          </w:p>
        </w:tc>
        <w:tc>
          <w:tcPr>
            <w:tcW w:w="426" w:type="pct"/>
          </w:tcPr>
          <w:p w14:paraId="2281D4D3" w14:textId="77777777" w:rsidR="00322182" w:rsidRPr="00584C88" w:rsidRDefault="00322182" w:rsidP="000819B3">
            <w:pPr>
              <w:spacing w:line="480" w:lineRule="auto"/>
              <w:rPr>
                <w:b/>
              </w:rPr>
            </w:pPr>
            <w:r w:rsidRPr="00584C88">
              <w:rPr>
                <w:b/>
              </w:rPr>
              <w:t>-</w:t>
            </w:r>
            <w:r>
              <w:rPr>
                <w:b/>
              </w:rPr>
              <w:t>.</w:t>
            </w:r>
            <w:r w:rsidRPr="00584C88">
              <w:rPr>
                <w:b/>
              </w:rPr>
              <w:t>372</w:t>
            </w:r>
          </w:p>
        </w:tc>
        <w:tc>
          <w:tcPr>
            <w:tcW w:w="426" w:type="pct"/>
          </w:tcPr>
          <w:p w14:paraId="69CE78AB" w14:textId="77777777" w:rsidR="00322182" w:rsidRPr="00584C88" w:rsidRDefault="00322182" w:rsidP="000819B3">
            <w:pPr>
              <w:spacing w:line="480" w:lineRule="auto"/>
              <w:rPr>
                <w:b/>
              </w:rPr>
            </w:pPr>
            <w:r>
              <w:rPr>
                <w:b/>
              </w:rPr>
              <w:t>.</w:t>
            </w:r>
            <w:r w:rsidRPr="00584C88">
              <w:rPr>
                <w:b/>
              </w:rPr>
              <w:t>004</w:t>
            </w:r>
          </w:p>
        </w:tc>
        <w:tc>
          <w:tcPr>
            <w:tcW w:w="477" w:type="pct"/>
          </w:tcPr>
          <w:p w14:paraId="30F8260B" w14:textId="77777777" w:rsidR="00322182" w:rsidRPr="00584C88" w:rsidRDefault="00322182" w:rsidP="000819B3">
            <w:pPr>
              <w:spacing w:line="480" w:lineRule="auto"/>
              <w:rPr>
                <w:b/>
              </w:rPr>
            </w:pPr>
            <w:r w:rsidRPr="00584C88">
              <w:rPr>
                <w:b/>
              </w:rPr>
              <w:t>-</w:t>
            </w:r>
            <w:r>
              <w:rPr>
                <w:b/>
              </w:rPr>
              <w:t>.</w:t>
            </w:r>
            <w:r w:rsidRPr="00584C88">
              <w:rPr>
                <w:b/>
              </w:rPr>
              <w:t>375</w:t>
            </w:r>
          </w:p>
        </w:tc>
        <w:tc>
          <w:tcPr>
            <w:tcW w:w="425" w:type="pct"/>
          </w:tcPr>
          <w:p w14:paraId="3AD83961" w14:textId="77777777" w:rsidR="00322182" w:rsidRPr="00584C88" w:rsidRDefault="00322182" w:rsidP="000819B3">
            <w:pPr>
              <w:spacing w:line="480" w:lineRule="auto"/>
              <w:rPr>
                <w:b/>
              </w:rPr>
            </w:pPr>
            <w:r>
              <w:rPr>
                <w:b/>
              </w:rPr>
              <w:t>.</w:t>
            </w:r>
            <w:r w:rsidRPr="00584C88">
              <w:rPr>
                <w:b/>
              </w:rPr>
              <w:t>004</w:t>
            </w:r>
          </w:p>
        </w:tc>
        <w:tc>
          <w:tcPr>
            <w:tcW w:w="426" w:type="pct"/>
          </w:tcPr>
          <w:p w14:paraId="141E1FB9" w14:textId="77777777" w:rsidR="00322182" w:rsidRPr="00584C88" w:rsidRDefault="00322182" w:rsidP="000819B3">
            <w:pPr>
              <w:spacing w:line="480" w:lineRule="auto"/>
              <w:rPr>
                <w:b/>
              </w:rPr>
            </w:pPr>
            <w:r w:rsidRPr="00584C88">
              <w:rPr>
                <w:b/>
              </w:rPr>
              <w:t>-</w:t>
            </w:r>
            <w:r>
              <w:rPr>
                <w:b/>
              </w:rPr>
              <w:t>.</w:t>
            </w:r>
            <w:r w:rsidRPr="00584C88">
              <w:rPr>
                <w:b/>
              </w:rPr>
              <w:t>366</w:t>
            </w:r>
          </w:p>
        </w:tc>
        <w:tc>
          <w:tcPr>
            <w:tcW w:w="426" w:type="pct"/>
          </w:tcPr>
          <w:p w14:paraId="62B3BBBF" w14:textId="77777777" w:rsidR="00322182" w:rsidRPr="00584C88" w:rsidRDefault="00322182" w:rsidP="000819B3">
            <w:pPr>
              <w:spacing w:line="480" w:lineRule="auto"/>
              <w:rPr>
                <w:b/>
              </w:rPr>
            </w:pPr>
            <w:r>
              <w:rPr>
                <w:b/>
              </w:rPr>
              <w:t>.</w:t>
            </w:r>
            <w:r w:rsidRPr="00584C88">
              <w:rPr>
                <w:b/>
              </w:rPr>
              <w:t>005</w:t>
            </w:r>
          </w:p>
        </w:tc>
        <w:tc>
          <w:tcPr>
            <w:tcW w:w="426" w:type="pct"/>
          </w:tcPr>
          <w:p w14:paraId="2436696D" w14:textId="77777777" w:rsidR="00322182" w:rsidRPr="00562A47" w:rsidRDefault="00322182" w:rsidP="000819B3">
            <w:pPr>
              <w:spacing w:line="480" w:lineRule="auto"/>
              <w:rPr>
                <w:b/>
              </w:rPr>
            </w:pPr>
            <w:r w:rsidRPr="00562A47">
              <w:rPr>
                <w:b/>
              </w:rPr>
              <w:t>-</w:t>
            </w:r>
            <w:r>
              <w:rPr>
                <w:b/>
              </w:rPr>
              <w:t>.</w:t>
            </w:r>
            <w:r w:rsidRPr="00562A47">
              <w:rPr>
                <w:b/>
              </w:rPr>
              <w:t>321</w:t>
            </w:r>
          </w:p>
        </w:tc>
        <w:tc>
          <w:tcPr>
            <w:tcW w:w="426" w:type="pct"/>
          </w:tcPr>
          <w:p w14:paraId="567748AC" w14:textId="77777777" w:rsidR="00322182" w:rsidRPr="00562A47" w:rsidRDefault="00322182" w:rsidP="000819B3">
            <w:pPr>
              <w:spacing w:line="480" w:lineRule="auto"/>
              <w:rPr>
                <w:b/>
              </w:rPr>
            </w:pPr>
            <w:r>
              <w:rPr>
                <w:b/>
              </w:rPr>
              <w:t>.</w:t>
            </w:r>
            <w:r w:rsidRPr="00562A47">
              <w:rPr>
                <w:b/>
              </w:rPr>
              <w:t>013</w:t>
            </w:r>
          </w:p>
        </w:tc>
        <w:tc>
          <w:tcPr>
            <w:tcW w:w="426" w:type="pct"/>
          </w:tcPr>
          <w:p w14:paraId="392BD2AA" w14:textId="77777777" w:rsidR="00322182" w:rsidRPr="001E79B7" w:rsidRDefault="00322182" w:rsidP="000819B3">
            <w:pPr>
              <w:spacing w:line="480" w:lineRule="auto"/>
            </w:pPr>
            <w:r>
              <w:t>.</w:t>
            </w:r>
            <w:r w:rsidRPr="001E79B7">
              <w:t>035</w:t>
            </w:r>
          </w:p>
        </w:tc>
        <w:tc>
          <w:tcPr>
            <w:tcW w:w="423" w:type="pct"/>
          </w:tcPr>
          <w:p w14:paraId="613D97FA" w14:textId="77777777" w:rsidR="00322182" w:rsidRPr="00BE581E" w:rsidRDefault="00322182" w:rsidP="000819B3">
            <w:pPr>
              <w:spacing w:line="480" w:lineRule="auto"/>
            </w:pPr>
            <w:r>
              <w:t>.</w:t>
            </w:r>
            <w:r w:rsidRPr="00BE581E">
              <w:t>787</w:t>
            </w:r>
          </w:p>
        </w:tc>
      </w:tr>
      <w:tr w:rsidR="00322182" w:rsidRPr="00EA4BED" w14:paraId="1BDBE992" w14:textId="77777777" w:rsidTr="000819B3">
        <w:tc>
          <w:tcPr>
            <w:tcW w:w="693" w:type="pct"/>
          </w:tcPr>
          <w:p w14:paraId="70153933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EE</w:t>
            </w:r>
          </w:p>
        </w:tc>
        <w:tc>
          <w:tcPr>
            <w:tcW w:w="426" w:type="pct"/>
          </w:tcPr>
          <w:p w14:paraId="79405861" w14:textId="77777777" w:rsidR="00322182" w:rsidRPr="00E11967" w:rsidRDefault="00322182" w:rsidP="000819B3">
            <w:pPr>
              <w:spacing w:line="480" w:lineRule="auto"/>
            </w:pPr>
            <w:r w:rsidRPr="00E11967">
              <w:t>-</w:t>
            </w:r>
            <w:r>
              <w:t>.</w:t>
            </w:r>
            <w:r w:rsidRPr="00E11967">
              <w:t>087</w:t>
            </w:r>
          </w:p>
        </w:tc>
        <w:tc>
          <w:tcPr>
            <w:tcW w:w="426" w:type="pct"/>
          </w:tcPr>
          <w:p w14:paraId="348B6F02" w14:textId="77777777" w:rsidR="00322182" w:rsidRPr="003A7EFA" w:rsidRDefault="00322182" w:rsidP="000819B3">
            <w:pPr>
              <w:spacing w:line="480" w:lineRule="auto"/>
            </w:pPr>
            <w:r>
              <w:t>.</w:t>
            </w:r>
            <w:r w:rsidRPr="003A7EFA">
              <w:t>505</w:t>
            </w:r>
          </w:p>
        </w:tc>
        <w:tc>
          <w:tcPr>
            <w:tcW w:w="477" w:type="pct"/>
          </w:tcPr>
          <w:p w14:paraId="642E7D9C" w14:textId="77777777" w:rsidR="00322182" w:rsidRPr="001D1A12" w:rsidRDefault="00322182" w:rsidP="000819B3">
            <w:pPr>
              <w:spacing w:line="480" w:lineRule="auto"/>
            </w:pPr>
            <w:r w:rsidRPr="001D1A12">
              <w:t>-</w:t>
            </w:r>
            <w:r>
              <w:t>.</w:t>
            </w:r>
            <w:r w:rsidRPr="001D1A12">
              <w:t>091</w:t>
            </w:r>
          </w:p>
        </w:tc>
        <w:tc>
          <w:tcPr>
            <w:tcW w:w="425" w:type="pct"/>
          </w:tcPr>
          <w:p w14:paraId="6695BA5D" w14:textId="77777777" w:rsidR="00322182" w:rsidRPr="00DB4C14" w:rsidRDefault="00322182" w:rsidP="000819B3">
            <w:pPr>
              <w:spacing w:line="480" w:lineRule="auto"/>
            </w:pPr>
            <w:r>
              <w:t>.</w:t>
            </w:r>
            <w:r w:rsidRPr="00DB4C14">
              <w:t>486</w:t>
            </w:r>
          </w:p>
        </w:tc>
        <w:tc>
          <w:tcPr>
            <w:tcW w:w="426" w:type="pct"/>
          </w:tcPr>
          <w:p w14:paraId="191B62D2" w14:textId="77777777" w:rsidR="00322182" w:rsidRPr="00C65698" w:rsidRDefault="00322182" w:rsidP="000819B3">
            <w:pPr>
              <w:spacing w:line="480" w:lineRule="auto"/>
            </w:pPr>
            <w:r w:rsidRPr="00C65698">
              <w:t>-</w:t>
            </w:r>
            <w:r>
              <w:t>.</w:t>
            </w:r>
            <w:r w:rsidRPr="00C65698">
              <w:t>189</w:t>
            </w:r>
          </w:p>
        </w:tc>
        <w:tc>
          <w:tcPr>
            <w:tcW w:w="426" w:type="pct"/>
          </w:tcPr>
          <w:p w14:paraId="4AAACE62" w14:textId="77777777" w:rsidR="00322182" w:rsidRPr="008C6115" w:rsidRDefault="00322182" w:rsidP="000819B3">
            <w:pPr>
              <w:spacing w:line="480" w:lineRule="auto"/>
            </w:pPr>
            <w:r>
              <w:t>.</w:t>
            </w:r>
            <w:r w:rsidRPr="008C6115">
              <w:t>155</w:t>
            </w:r>
          </w:p>
        </w:tc>
        <w:tc>
          <w:tcPr>
            <w:tcW w:w="426" w:type="pct"/>
          </w:tcPr>
          <w:p w14:paraId="15BC5301" w14:textId="77777777" w:rsidR="00322182" w:rsidRPr="008D0D09" w:rsidRDefault="00322182" w:rsidP="000819B3">
            <w:pPr>
              <w:spacing w:line="480" w:lineRule="auto"/>
            </w:pPr>
            <w:r w:rsidRPr="008D0D09">
              <w:t>-</w:t>
            </w:r>
            <w:r>
              <w:t>.</w:t>
            </w:r>
            <w:r w:rsidRPr="008D0D09">
              <w:t>055</w:t>
            </w:r>
          </w:p>
        </w:tc>
        <w:tc>
          <w:tcPr>
            <w:tcW w:w="426" w:type="pct"/>
          </w:tcPr>
          <w:p w14:paraId="74C91930" w14:textId="77777777" w:rsidR="00322182" w:rsidRPr="00112B1E" w:rsidRDefault="00322182" w:rsidP="000819B3">
            <w:pPr>
              <w:spacing w:line="480" w:lineRule="auto"/>
            </w:pPr>
            <w:r>
              <w:t>.</w:t>
            </w:r>
            <w:r w:rsidRPr="00112B1E">
              <w:t>676</w:t>
            </w:r>
          </w:p>
        </w:tc>
        <w:tc>
          <w:tcPr>
            <w:tcW w:w="426" w:type="pct"/>
          </w:tcPr>
          <w:p w14:paraId="61D83FBF" w14:textId="77777777" w:rsidR="00322182" w:rsidRPr="001E79B7" w:rsidRDefault="00322182" w:rsidP="000819B3">
            <w:pPr>
              <w:spacing w:line="480" w:lineRule="auto"/>
            </w:pPr>
            <w:r w:rsidRPr="001E79B7">
              <w:t>-</w:t>
            </w:r>
            <w:r>
              <w:t>.</w:t>
            </w:r>
            <w:r w:rsidRPr="001E79B7">
              <w:t>129</w:t>
            </w:r>
          </w:p>
        </w:tc>
        <w:tc>
          <w:tcPr>
            <w:tcW w:w="423" w:type="pct"/>
          </w:tcPr>
          <w:p w14:paraId="40125F39" w14:textId="77777777" w:rsidR="00322182" w:rsidRPr="00BE581E" w:rsidRDefault="00322182" w:rsidP="000819B3">
            <w:pPr>
              <w:spacing w:line="480" w:lineRule="auto"/>
            </w:pPr>
            <w:r>
              <w:t>.</w:t>
            </w:r>
            <w:r w:rsidRPr="00BE581E">
              <w:t>327</w:t>
            </w:r>
          </w:p>
        </w:tc>
      </w:tr>
      <w:tr w:rsidR="00322182" w:rsidRPr="00EA4BED" w14:paraId="170BBB55" w14:textId="77777777" w:rsidTr="000819B3">
        <w:tc>
          <w:tcPr>
            <w:tcW w:w="693" w:type="pct"/>
            <w:tcBorders>
              <w:bottom w:val="single" w:sz="4" w:space="0" w:color="auto"/>
            </w:tcBorders>
          </w:tcPr>
          <w:p w14:paraId="5E9C540A" w14:textId="77777777" w:rsidR="00322182" w:rsidRPr="00EA4BED" w:rsidRDefault="00322182" w:rsidP="000819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F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2E50E0D8" w14:textId="77777777" w:rsidR="00322182" w:rsidRDefault="00322182" w:rsidP="000819B3">
            <w:pPr>
              <w:spacing w:line="480" w:lineRule="auto"/>
            </w:pPr>
            <w:r w:rsidRPr="00E11967">
              <w:t>-</w:t>
            </w:r>
            <w:r>
              <w:t>.</w:t>
            </w:r>
            <w:r w:rsidRPr="00E11967">
              <w:t>012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6FCE96CE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3A7EFA">
              <w:t>880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637C62F5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1D1A12">
              <w:t>055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5ED303D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DB4C14">
              <w:t>487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676068D4" w14:textId="77777777" w:rsidR="00322182" w:rsidRDefault="00322182" w:rsidP="000819B3">
            <w:pPr>
              <w:spacing w:line="480" w:lineRule="auto"/>
            </w:pPr>
            <w:r w:rsidRPr="00C65698">
              <w:t>-</w:t>
            </w:r>
            <w:r>
              <w:t>.</w:t>
            </w:r>
            <w:r w:rsidRPr="00C65698">
              <w:t>076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78A27098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8C6115">
              <w:t>348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0AC6606C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8D0D09">
              <w:t>042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776DC39B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112B1E">
              <w:t>602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48F6103D" w14:textId="77777777" w:rsidR="00322182" w:rsidRDefault="00322182" w:rsidP="000819B3">
            <w:pPr>
              <w:spacing w:line="480" w:lineRule="auto"/>
            </w:pPr>
            <w:r w:rsidRPr="001E79B7">
              <w:t>-</w:t>
            </w:r>
            <w:r>
              <w:t>.</w:t>
            </w:r>
            <w:r w:rsidRPr="001E79B7">
              <w:t>136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22D9C29D" w14:textId="77777777" w:rsidR="00322182" w:rsidRDefault="00322182" w:rsidP="000819B3">
            <w:pPr>
              <w:spacing w:line="480" w:lineRule="auto"/>
            </w:pPr>
            <w:r>
              <w:t>.</w:t>
            </w:r>
            <w:r w:rsidRPr="00BE581E">
              <w:t>090</w:t>
            </w:r>
          </w:p>
        </w:tc>
      </w:tr>
      <w:tr w:rsidR="00322182" w:rsidRPr="000819B3" w14:paraId="020EA2C9" w14:textId="77777777" w:rsidTr="000819B3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381E6B7E" w14:textId="0D2432D5" w:rsidR="00322182" w:rsidRPr="000819B3" w:rsidRDefault="000819B3" w:rsidP="000819B3">
            <w:pPr>
              <w:spacing w:line="480" w:lineRule="auto"/>
              <w:jc w:val="both"/>
              <w:rPr>
                <w:lang w:val="en-GB"/>
              </w:rPr>
            </w:pP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ues are standardized regression coefficients (β) and P‐values from linear regression analys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which ST, PAEE, and CRF</w:t>
            </w: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re </w:t>
            </w: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ed simultaneousl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ars from peak height velocity, body fat percentage,</w:t>
            </w: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metabolic risk score</w:t>
            </w: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t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EA4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s &lt;0.05 indicating s</w:t>
            </w:r>
            <w:proofErr w:type="spellStart"/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tistically</w:t>
            </w:r>
            <w:proofErr w:type="spellEnd"/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gnifican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ions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r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l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ST, sedentary time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, physical activity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F, cardiorespiratory fitnes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DNN, standard deviation of all RR intervals; RMSSD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434A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t mean square of successive RR interval differences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LF, low frequency power; HF, high frequency power; PAE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  <w:r w:rsidRPr="004E17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 expendit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06879C9D" w14:textId="77777777" w:rsidR="00322182" w:rsidRPr="000819B3" w:rsidRDefault="00322182">
      <w:pPr>
        <w:rPr>
          <w:lang w:val="en-GB"/>
        </w:rPr>
      </w:pPr>
      <w:bookmarkStart w:id="1" w:name="_GoBack"/>
      <w:bookmarkEnd w:id="1"/>
    </w:p>
    <w:sectPr w:rsidR="00322182" w:rsidRPr="000819B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82"/>
    <w:rsid w:val="000819B3"/>
    <w:rsid w:val="00311D07"/>
    <w:rsid w:val="00322182"/>
    <w:rsid w:val="00572990"/>
    <w:rsid w:val="006079CF"/>
    <w:rsid w:val="006E134A"/>
    <w:rsid w:val="00A92769"/>
    <w:rsid w:val="00B171D5"/>
    <w:rsid w:val="00D3252C"/>
    <w:rsid w:val="00DA1D73"/>
    <w:rsid w:val="00DF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625C2"/>
  <w15:chartTrackingRefBased/>
  <w15:docId w15:val="{AF77E6E9-E660-48C1-8B4C-49659765B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22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322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221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88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BB68F-B8D0-47A9-A72A-A06D63AF2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81</Words>
  <Characters>3897</Characters>
  <Application>Microsoft Office Word</Application>
  <DocSecurity>0</DocSecurity>
  <Lines>32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po Veijalainen</dc:creator>
  <cp:keywords/>
  <dc:description/>
  <cp:lastModifiedBy>Aapo Veijalainen</cp:lastModifiedBy>
  <cp:revision>7</cp:revision>
  <dcterms:created xsi:type="dcterms:W3CDTF">2019-04-29T18:09:00Z</dcterms:created>
  <dcterms:modified xsi:type="dcterms:W3CDTF">2019-05-12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uropean-journal-of-applied-physiology</vt:lpwstr>
  </property>
  <property fmtid="{D5CDD505-2E9C-101B-9397-08002B2CF9AE}" pid="15" name="Mendeley Recent Style Name 6_1">
    <vt:lpwstr>European Journal of Applied Phys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